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3C516" w14:textId="45354454" w:rsidR="007E7C1E" w:rsidRPr="00BB2523" w:rsidRDefault="00533B60">
      <w:pPr>
        <w:rPr>
          <w:color w:val="FF0000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278B1F09" wp14:editId="4D3EC865">
                <wp:simplePos x="0" y="0"/>
                <wp:positionH relativeFrom="column">
                  <wp:posOffset>-699745</wp:posOffset>
                </wp:positionH>
                <wp:positionV relativeFrom="paragraph">
                  <wp:posOffset>-73177</wp:posOffset>
                </wp:positionV>
                <wp:extent cx="6261812" cy="2941955"/>
                <wp:effectExtent l="0" t="0" r="5715" b="0"/>
                <wp:wrapNone/>
                <wp:docPr id="202" name="Agrupar 20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61812" cy="2941955"/>
                          <a:chOff x="0" y="0"/>
                          <a:chExt cx="6513907" cy="2941955"/>
                        </a:xfrm>
                      </wpg:grpSpPr>
                      <wpg:grpSp>
                        <wpg:cNvPr id="200" name="Agrupar 200"/>
                        <wpg:cNvGrpSpPr/>
                        <wpg:grpSpPr>
                          <a:xfrm>
                            <a:off x="0" y="0"/>
                            <a:ext cx="6513907" cy="2941955"/>
                            <a:chOff x="0" y="0"/>
                            <a:chExt cx="6233795" cy="2941955"/>
                          </a:xfrm>
                        </wpg:grpSpPr>
                        <pic:pic xmlns:pic="http://schemas.openxmlformats.org/drawingml/2006/picture">
                          <pic:nvPicPr>
                            <pic:cNvPr id="5" name="Imagem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6233795" cy="29419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17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30927" y="227279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4D2D43" w14:textId="26560990" w:rsidR="009D2EFE" w:rsidRPr="006116CA" w:rsidRDefault="009D2EFE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6116CA">
                                  <w:rPr>
                                    <w:b/>
                                    <w:bCs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89068" y="89855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909A7B" w14:textId="0674D308" w:rsidR="006116CA" w:rsidRPr="006116CA" w:rsidRDefault="004E4984" w:rsidP="006116C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31352" y="1162821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65EF992" w14:textId="5A1CFFA9" w:rsidR="004E4984" w:rsidRPr="006116CA" w:rsidRDefault="004E4984" w:rsidP="004E4984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8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52494" y="1516953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1C0D78" w14:textId="6FB91668" w:rsidR="00B52E60" w:rsidRPr="006116CA" w:rsidRDefault="00B52E60" w:rsidP="00B52E60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73637" y="639552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52125B5" w14:textId="2E1E2F8E" w:rsidR="00C476FA" w:rsidRPr="006116CA" w:rsidRDefault="00C476FA" w:rsidP="00C476F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3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05350" y="470414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BF2D815" w14:textId="0982071D" w:rsidR="001D3C92" w:rsidRPr="006116CA" w:rsidRDefault="001D3C92" w:rsidP="001D3C92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2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56323" y="1585665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796D497" w14:textId="3543045A" w:rsidR="001F0D5A" w:rsidRPr="006116CA" w:rsidRDefault="001F0D5A" w:rsidP="001F0D5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9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472605" y="1664948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3925A2" w14:textId="28032F93" w:rsidR="004D14AB" w:rsidRPr="006116CA" w:rsidRDefault="004D14AB" w:rsidP="004D14A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50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4319" y="1823515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171956" w14:textId="7778B199" w:rsidR="004D14AB" w:rsidRPr="006116CA" w:rsidRDefault="004D14AB" w:rsidP="004D14A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8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15560" y="2177646"/>
                              <a:ext cx="38036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F3B7486" w14:textId="4D669280" w:rsidR="00C84B72" w:rsidRPr="006116CA" w:rsidRDefault="00C84B72" w:rsidP="00C84B72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9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058270" y="2098363"/>
                              <a:ext cx="38036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13D71C" w14:textId="74E40BE5" w:rsidR="00C84B72" w:rsidRPr="006116CA" w:rsidRDefault="00C84B72" w:rsidP="00C84B72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01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18409" y="68712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22B64E" w14:textId="7A72A865" w:rsidR="00533B60" w:rsidRPr="006116CA" w:rsidRDefault="00533B60" w:rsidP="00533B60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278B1F09" id="Agrupar 202" o:spid="_x0000_s1026" style="position:absolute;margin-left:-55.1pt;margin-top:-5.75pt;width:493.05pt;height:231.65pt;z-index:251721728;mso-width-relative:margin" coordsize="65139,294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">
                <v:group id="Agrupar 200" o:spid="_x0000_s1027" style="position:absolute;width:65139;height:29419" coordsize="62337,294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m 5" o:spid="_x0000_s1028" type="#_x0000_t75" style="position:absolute;width:62337;height:294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">
                    <v:imagedata r:id="rId5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9" type="#_x0000_t202" style="position:absolute;left:23309;top:2272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<v:textbox>
                      <w:txbxContent>
                        <w:p w14:paraId="294D2D43" w14:textId="26560990" w:rsidR="009D2EFE" w:rsidRPr="006116CA" w:rsidRDefault="009D2EFE">
                          <w:pPr>
                            <w:rPr>
                              <w:b/>
                              <w:bCs/>
                            </w:rPr>
                          </w:pPr>
                          <w:r w:rsidRPr="006116CA">
                            <w:rPr>
                              <w:b/>
                              <w:bCs/>
                            </w:rPr>
                            <w:t>1</w:t>
                          </w:r>
                        </w:p>
                      </w:txbxContent>
                    </v:textbox>
                  </v:shape>
                  <v:shape id="_x0000_s1030" type="#_x0000_t202" style="position:absolute;left:23890;top:898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<v:textbox>
                      <w:txbxContent>
                        <w:p w14:paraId="7A909A7B" w14:textId="0674D308" w:rsidR="006116CA" w:rsidRPr="006116CA" w:rsidRDefault="004E4984" w:rsidP="006116CA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2</w:t>
                          </w:r>
                        </w:p>
                      </w:txbxContent>
                    </v:textbox>
                  </v:shape>
                  <v:shape id="_x0000_s1031" type="#_x0000_t202" style="position:absolute;left:24313;top:11628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465EF992" w14:textId="5A1CFFA9" w:rsidR="004E4984" w:rsidRPr="006116CA" w:rsidRDefault="004E4984" w:rsidP="004E4984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3</w:t>
                          </w:r>
                        </w:p>
                      </w:txbxContent>
                    </v:textbox>
                  </v:shape>
                  <v:shape id="_x0000_s1032" type="#_x0000_t202" style="position:absolute;left:24524;top:15169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  <v:textbox>
                      <w:txbxContent>
                        <w:p w14:paraId="141C0D78" w14:textId="6FB91668" w:rsidR="00B52E60" w:rsidRPr="006116CA" w:rsidRDefault="00B52E60" w:rsidP="00B52E60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4</w:t>
                          </w:r>
                        </w:p>
                      </w:txbxContent>
                    </v:textbox>
                  </v:shape>
                  <v:shape id="_x0000_s1033" type="#_x0000_t202" style="position:absolute;left:24736;top:6395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eSwC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" filled="f" stroked="f">
                    <v:textbox>
                      <w:txbxContent>
                        <w:p w14:paraId="752125B5" w14:textId="2E1E2F8E" w:rsidR="00C476FA" w:rsidRPr="006116CA" w:rsidRDefault="00C476FA" w:rsidP="00C476FA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5</w:t>
                          </w:r>
                        </w:p>
                      </w:txbxContent>
                    </v:textbox>
                  </v:shape>
                  <v:shape id="_x0000_s1034" type="#_x0000_t202" style="position:absolute;left:25053;top:4704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  <v:textbox>
                      <w:txbxContent>
                        <w:p w14:paraId="3BF2D815" w14:textId="0982071D" w:rsidR="001D3C92" w:rsidRPr="006116CA" w:rsidRDefault="001D3C92" w:rsidP="001D3C92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6</w:t>
                          </w:r>
                        </w:p>
                      </w:txbxContent>
                    </v:textbox>
                  </v:shape>
                  <v:shape id="_x0000_s1035" type="#_x0000_t202" style="position:absolute;left:33563;top:15856;width:269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  <v:textbox>
                      <w:txbxContent>
                        <w:p w14:paraId="1796D497" w14:textId="3543045A" w:rsidR="001F0D5A" w:rsidRPr="006116CA" w:rsidRDefault="001F0D5A" w:rsidP="001F0D5A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7</w:t>
                          </w:r>
                        </w:p>
                      </w:txbxContent>
                    </v:textbox>
                  </v:shape>
                  <v:shape id="_x0000_s1036" type="#_x0000_t202" style="position:absolute;left:34726;top:16649;width:269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  <v:textbox>
                      <w:txbxContent>
                        <w:p w14:paraId="0C3925A2" w14:textId="28032F93" w:rsidR="004D14AB" w:rsidRPr="006116CA" w:rsidRDefault="004D14AB" w:rsidP="004D14A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8</w:t>
                          </w:r>
                        </w:p>
                      </w:txbxContent>
                    </v:textbox>
                  </v:shape>
                  <v:shape id="_x0000_s1037" type="#_x0000_t202" style="position:absolute;left:35043;top:18235;width:269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  <v:textbox>
                      <w:txbxContent>
                        <w:p w14:paraId="2A171956" w14:textId="7778B199" w:rsidR="004D14AB" w:rsidRPr="006116CA" w:rsidRDefault="004D14AB" w:rsidP="004D14A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9</w:t>
                          </w:r>
                        </w:p>
                      </w:txbxContent>
                    </v:textbox>
                  </v:shape>
                  <v:shape id="_x0000_s1038" type="#_x0000_t202" style="position:absolute;left:49155;top:21776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" filled="f" stroked="f">
                    <v:textbox>
                      <w:txbxContent>
                        <w:p w14:paraId="3F3B7486" w14:textId="4D669280" w:rsidR="00C84B72" w:rsidRPr="006116CA" w:rsidRDefault="00C84B72" w:rsidP="00C84B72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10</w:t>
                          </w:r>
                        </w:p>
                      </w:txbxContent>
                    </v:textbox>
                  </v:shape>
                  <v:shape id="_x0000_s1039" type="#_x0000_t202" style="position:absolute;left:50582;top:20983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" filled="f" stroked="f">
                    <v:textbox>
                      <w:txbxContent>
                        <w:p w14:paraId="7413D71C" w14:textId="74E40BE5" w:rsidR="00C84B72" w:rsidRPr="006116CA" w:rsidRDefault="00C84B72" w:rsidP="00C84B72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11</w:t>
                          </w:r>
                        </w:p>
                      </w:txbxContent>
                    </v:textbox>
                  </v:shape>
                </v:group>
                <v:shape id="_x0000_s1040" type="#_x0000_t202" style="position:absolute;left:6184;top:687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" filled="f" stroked="f">
                  <v:textbox>
                    <w:txbxContent>
                      <w:p w14:paraId="1222B64E" w14:textId="7A72A865" w:rsidR="00533B60" w:rsidRPr="006116CA" w:rsidRDefault="00533B60" w:rsidP="00533B60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AE96268" w14:textId="515FF9A0" w:rsidR="00BA6972" w:rsidRPr="00BB2523" w:rsidRDefault="00BA6972">
      <w:pPr>
        <w:rPr>
          <w:color w:val="FF0000"/>
        </w:rPr>
      </w:pPr>
    </w:p>
    <w:p w14:paraId="1BEC4F18" w14:textId="099BBA48" w:rsidR="00BA6972" w:rsidRPr="00BB2523" w:rsidRDefault="00BA6972">
      <w:pPr>
        <w:rPr>
          <w:color w:val="FF0000"/>
        </w:rPr>
      </w:pPr>
    </w:p>
    <w:p w14:paraId="05997C91" w14:textId="674FA3A3" w:rsidR="009D2EFE" w:rsidRPr="00BB2523" w:rsidRDefault="009D2EFE">
      <w:pPr>
        <w:rPr>
          <w:color w:val="FF0000"/>
        </w:rPr>
      </w:pPr>
    </w:p>
    <w:p w14:paraId="0206FA4F" w14:textId="78CFDDE9" w:rsidR="009D2EFE" w:rsidRPr="00BB2523" w:rsidRDefault="009D2EFE">
      <w:pPr>
        <w:rPr>
          <w:color w:val="FF0000"/>
        </w:rPr>
      </w:pPr>
    </w:p>
    <w:p w14:paraId="5A4CAA1E" w14:textId="534532AC" w:rsidR="009D2EFE" w:rsidRPr="00BB2523" w:rsidRDefault="009D2EFE">
      <w:pPr>
        <w:rPr>
          <w:color w:val="FF0000"/>
        </w:rPr>
      </w:pPr>
    </w:p>
    <w:p w14:paraId="5AEE82AC" w14:textId="61ECBCC6" w:rsidR="009D2EFE" w:rsidRPr="00BB2523" w:rsidRDefault="009D2EFE">
      <w:pPr>
        <w:rPr>
          <w:color w:val="FF0000"/>
        </w:rPr>
      </w:pPr>
    </w:p>
    <w:p w14:paraId="30EB081D" w14:textId="7D38408C" w:rsidR="009D2EFE" w:rsidRPr="00BB2523" w:rsidRDefault="009D2EFE">
      <w:pPr>
        <w:rPr>
          <w:color w:val="FF0000"/>
        </w:rPr>
      </w:pPr>
    </w:p>
    <w:p w14:paraId="61603BC1" w14:textId="68B23946" w:rsidR="009D2EFE" w:rsidRPr="00BB2523" w:rsidRDefault="009D2EFE">
      <w:pPr>
        <w:rPr>
          <w:color w:val="FF0000"/>
        </w:rPr>
      </w:pPr>
      <w:bookmarkStart w:id="0" w:name="_GoBack"/>
      <w:bookmarkEnd w:id="0"/>
    </w:p>
    <w:p w14:paraId="514C9681" w14:textId="5BAC19E8" w:rsidR="00BA6972" w:rsidRPr="00BB2523" w:rsidRDefault="00BA6972">
      <w:pPr>
        <w:rPr>
          <w:color w:val="FF0000"/>
        </w:rPr>
      </w:pPr>
    </w:p>
    <w:p w14:paraId="547342BB" w14:textId="28BAE731" w:rsidR="001A53EF" w:rsidRPr="00BB2523" w:rsidRDefault="00A61698" w:rsidP="00201577">
      <w:pPr>
        <w:ind w:left="-284"/>
        <w:jc w:val="both"/>
        <w:rPr>
          <w:rFonts w:ascii="Arial" w:hAnsi="Arial" w:cs="Arial"/>
          <w:color w:val="FF0000"/>
          <w:sz w:val="18"/>
          <w:szCs w:val="18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 xml:space="preserve">Supplementary figure 1: LC-MS/MS analysis of </w:t>
      </w:r>
      <w:r w:rsidR="00E41483" w:rsidRPr="00BB2523">
        <w:rPr>
          <w:rFonts w:ascii="Arial" w:hAnsi="Arial" w:cs="Arial"/>
          <w:color w:val="FF0000"/>
          <w:lang w:val="en-US"/>
        </w:rPr>
        <w:t xml:space="preserve">a purified </w:t>
      </w:r>
      <w:proofErr w:type="spellStart"/>
      <w:r w:rsidR="00E41483" w:rsidRPr="00BB2523">
        <w:rPr>
          <w:rFonts w:ascii="Arial" w:hAnsi="Arial" w:cs="Arial"/>
          <w:color w:val="FF0000"/>
          <w:lang w:val="en-US"/>
        </w:rPr>
        <w:t>subfraction</w:t>
      </w:r>
      <w:proofErr w:type="spellEnd"/>
      <w:r w:rsidR="00E41483" w:rsidRPr="00BB2523">
        <w:rPr>
          <w:rFonts w:ascii="Arial" w:hAnsi="Arial" w:cs="Arial"/>
          <w:color w:val="FF0000"/>
          <w:lang w:val="en-US"/>
        </w:rPr>
        <w:t xml:space="preserve"> (S8) of </w:t>
      </w:r>
      <w:r w:rsidR="00E41483" w:rsidRPr="00BB2523">
        <w:rPr>
          <w:rFonts w:ascii="Arial" w:hAnsi="Arial" w:cs="Arial"/>
          <w:i/>
          <w:iCs/>
          <w:color w:val="FF0000"/>
          <w:lang w:val="en-US"/>
        </w:rPr>
        <w:t xml:space="preserve">Eugenia </w:t>
      </w:r>
      <w:proofErr w:type="spellStart"/>
      <w:r w:rsidR="00E41483" w:rsidRPr="00BB2523">
        <w:rPr>
          <w:rFonts w:ascii="Arial" w:hAnsi="Arial" w:cs="Arial"/>
          <w:i/>
          <w:iCs/>
          <w:color w:val="FF0000"/>
          <w:lang w:val="en-US"/>
        </w:rPr>
        <w:t>selloi</w:t>
      </w:r>
      <w:proofErr w:type="spellEnd"/>
      <w:r w:rsidR="00E41483" w:rsidRPr="00BB2523">
        <w:rPr>
          <w:rFonts w:ascii="Arial" w:hAnsi="Arial" w:cs="Arial"/>
          <w:color w:val="FF0000"/>
          <w:lang w:val="en-US"/>
        </w:rPr>
        <w:t xml:space="preserve">. </w:t>
      </w:r>
      <w:r w:rsidR="001A53EF" w:rsidRPr="00BB2523">
        <w:rPr>
          <w:rFonts w:ascii="Arial" w:hAnsi="Arial" w:cs="Arial"/>
          <w:color w:val="FF0000"/>
          <w:lang w:val="en-US"/>
        </w:rPr>
        <w:t xml:space="preserve">Total ion count (TIC) of the chromatogram (A). 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I (1),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II (1),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III (2),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IV (2);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V (3),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VI (4),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VII (5), Quercetin-3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rhamnoside VIII (6), Vanillic acid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hexoside I (7), Vanillic acid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hexoside II (8), Vanillic acid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hexoside II (9), Coumaric acid-</w:t>
      </w:r>
      <w:r w:rsidR="001A53EF" w:rsidRPr="00BB2523">
        <w:rPr>
          <w:rFonts w:ascii="Arial" w:hAnsi="Arial" w:cs="Arial"/>
          <w:i/>
          <w:iCs/>
          <w:color w:val="FF0000"/>
          <w:sz w:val="18"/>
          <w:szCs w:val="18"/>
          <w:lang w:val="en-US"/>
        </w:rPr>
        <w:t>O</w:t>
      </w:r>
      <w:r w:rsidR="001A53EF" w:rsidRPr="00BB2523">
        <w:rPr>
          <w:rFonts w:ascii="Arial" w:hAnsi="Arial" w:cs="Arial"/>
          <w:color w:val="FF0000"/>
          <w:sz w:val="18"/>
          <w:szCs w:val="18"/>
          <w:lang w:val="en-US"/>
        </w:rPr>
        <w:t>-hexoside I (10), and Coumaric acid-O-hexoside II (11).</w:t>
      </w:r>
    </w:p>
    <w:p w14:paraId="03341EC3" w14:textId="4B7A37B9" w:rsidR="00E9350D" w:rsidRPr="00BB2523" w:rsidRDefault="00E9350D" w:rsidP="00E9350D">
      <w:pPr>
        <w:ind w:left="-284"/>
        <w:rPr>
          <w:color w:val="FF0000"/>
          <w:lang w:val="en-US"/>
        </w:rPr>
      </w:pPr>
    </w:p>
    <w:p w14:paraId="14C60413" w14:textId="0A4312B3" w:rsidR="00E9350D" w:rsidRPr="00BB2523" w:rsidRDefault="00E9350D" w:rsidP="00E9350D">
      <w:pPr>
        <w:ind w:left="-284"/>
        <w:rPr>
          <w:color w:val="FF0000"/>
          <w:lang w:val="en-US"/>
        </w:rPr>
      </w:pPr>
    </w:p>
    <w:p w14:paraId="37841AE0" w14:textId="5A41847A" w:rsidR="00E41483" w:rsidRPr="00BB2523" w:rsidRDefault="00F4280A" w:rsidP="00E9350D">
      <w:pPr>
        <w:ind w:left="-284"/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728896" behindDoc="0" locked="0" layoutInCell="1" allowOverlap="1" wp14:anchorId="1E8419FC" wp14:editId="0741F61E">
                <wp:simplePos x="0" y="0"/>
                <wp:positionH relativeFrom="column">
                  <wp:posOffset>-472973</wp:posOffset>
                </wp:positionH>
                <wp:positionV relativeFrom="paragraph">
                  <wp:posOffset>180086</wp:posOffset>
                </wp:positionV>
                <wp:extent cx="6152185" cy="3496666"/>
                <wp:effectExtent l="0" t="0" r="0" b="8890"/>
                <wp:wrapNone/>
                <wp:docPr id="4" name="Agrupar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2185" cy="3496666"/>
                          <a:chOff x="0" y="0"/>
                          <a:chExt cx="6152185" cy="3600450"/>
                        </a:xfrm>
                      </wpg:grpSpPr>
                      <wpg:grpSp>
                        <wpg:cNvPr id="22" name="Agrupar 22"/>
                        <wpg:cNvGrpSpPr/>
                        <wpg:grpSpPr>
                          <a:xfrm>
                            <a:off x="0" y="0"/>
                            <a:ext cx="6109493" cy="3600450"/>
                            <a:chOff x="0" y="0"/>
                            <a:chExt cx="5391150" cy="3600450"/>
                          </a:xfrm>
                        </wpg:grpSpPr>
                        <pic:pic xmlns:pic="http://schemas.openxmlformats.org/drawingml/2006/picture">
                          <pic:nvPicPr>
                            <pic:cNvPr id="21" name="Imagem 2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600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7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61975" y="66675"/>
                              <a:ext cx="361950" cy="4000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56D58F" w14:textId="77777777" w:rsidR="006116CA" w:rsidRPr="006116CA" w:rsidRDefault="006116CA" w:rsidP="006116C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6116CA">
                                  <w:rPr>
                                    <w:b/>
                                    <w:bCs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766534" y="110997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4DEB92" w14:textId="6BCE34B3" w:rsidR="00F4280A" w:rsidRPr="006116CA" w:rsidRDefault="00F4280A" w:rsidP="00F4280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771820" y="1252675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C8B821" w14:textId="775321C4" w:rsidR="00F4280A" w:rsidRPr="006116CA" w:rsidRDefault="00F4280A" w:rsidP="00F4280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771820" y="2394354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1A7AC47" w14:textId="7356C7A1" w:rsidR="00F4280A" w:rsidRPr="006116CA" w:rsidRDefault="00F4280A" w:rsidP="00F4280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1E8419FC" id="Agrupar 4" o:spid="_x0000_s1041" style="position:absolute;left:0;text-align:left;margin-left:-37.25pt;margin-top:14.2pt;width:484.4pt;height:275.35pt;z-index:251728896;mso-height-relative:margin" coordsize="61521,360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">
                <v:group id="Agrupar 22" o:spid="_x0000_s1042" style="position:absolute;width:61094;height:36004" coordsize="53911,36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Imagem 21" o:spid="_x0000_s1043" type="#_x0000_t75" style="position:absolute;width:53911;height:36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">
                    <v:imagedata r:id="rId7" o:title=""/>
                  </v:shape>
                  <v:shape id="_x0000_s1044" type="#_x0000_t202" style="position:absolute;left:5619;top:666;width:3620;height:4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<v:textbox>
                      <w:txbxContent>
                        <w:p w14:paraId="6C56D58F" w14:textId="77777777" w:rsidR="006116CA" w:rsidRPr="006116CA" w:rsidRDefault="006116CA" w:rsidP="006116CA">
                          <w:pPr>
                            <w:rPr>
                              <w:b/>
                              <w:bCs/>
                            </w:rPr>
                          </w:pPr>
                          <w:r w:rsidRPr="006116CA">
                            <w:rPr>
                              <w:b/>
                              <w:bCs/>
                            </w:rPr>
                            <w:t>1</w:t>
                          </w:r>
                        </w:p>
                      </w:txbxContent>
                    </v:textbox>
                  </v:shape>
                </v:group>
                <v:shape id="_x0000_s1045" type="#_x0000_t202" style="position:absolute;left:57665;top:1109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<v:textbox>
                    <w:txbxContent>
                      <w:p w14:paraId="5A4DEB92" w14:textId="6BCE34B3" w:rsidR="00F4280A" w:rsidRPr="006116CA" w:rsidRDefault="00F4280A" w:rsidP="00F4280A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046" type="#_x0000_t202" style="position:absolute;left:57718;top:12526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" filled="f" stroked="f">
                  <v:textbox>
                    <w:txbxContent>
                      <w:p w14:paraId="60C8B821" w14:textId="775321C4" w:rsidR="00F4280A" w:rsidRPr="006116CA" w:rsidRDefault="00F4280A" w:rsidP="00F4280A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47" type="#_x0000_t202" style="position:absolute;left:57718;top:23943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71A7AC47" w14:textId="7356C7A1" w:rsidR="00F4280A" w:rsidRPr="006116CA" w:rsidRDefault="00F4280A" w:rsidP="00F4280A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F855DC4" w14:textId="53E91ED8" w:rsidR="00E41483" w:rsidRPr="00BB2523" w:rsidRDefault="00E41483" w:rsidP="00E9350D">
      <w:pPr>
        <w:ind w:left="-284"/>
        <w:rPr>
          <w:color w:val="FF0000"/>
          <w:lang w:val="en-US"/>
        </w:rPr>
      </w:pPr>
    </w:p>
    <w:p w14:paraId="1AEE9B7C" w14:textId="5E3776AB" w:rsidR="00E41483" w:rsidRPr="00BB2523" w:rsidRDefault="00E41483" w:rsidP="00E9350D">
      <w:pPr>
        <w:ind w:left="-284"/>
        <w:rPr>
          <w:color w:val="FF0000"/>
          <w:lang w:val="en-US"/>
        </w:rPr>
      </w:pPr>
    </w:p>
    <w:p w14:paraId="3BBF585F" w14:textId="4ECE47DD" w:rsidR="00E9350D" w:rsidRPr="00BB2523" w:rsidRDefault="00E9350D" w:rsidP="00E9350D">
      <w:pPr>
        <w:ind w:left="-284"/>
        <w:rPr>
          <w:color w:val="FF0000"/>
          <w:lang w:val="en-US"/>
        </w:rPr>
      </w:pPr>
    </w:p>
    <w:p w14:paraId="3F0114C1" w14:textId="035072E9" w:rsidR="009D2EFE" w:rsidRPr="00BB2523" w:rsidRDefault="009D2EFE">
      <w:pPr>
        <w:rPr>
          <w:color w:val="FF0000"/>
          <w:lang w:val="en-US"/>
        </w:rPr>
      </w:pPr>
    </w:p>
    <w:p w14:paraId="0E2406E1" w14:textId="5AF8083B" w:rsidR="009D2EFE" w:rsidRPr="00BB2523" w:rsidRDefault="009D2EFE">
      <w:pPr>
        <w:rPr>
          <w:color w:val="FF0000"/>
          <w:lang w:val="en-US"/>
        </w:rPr>
      </w:pPr>
    </w:p>
    <w:p w14:paraId="6A0BB0C4" w14:textId="22730BB5" w:rsidR="009D2EFE" w:rsidRPr="00BB2523" w:rsidRDefault="009D2EFE">
      <w:pPr>
        <w:rPr>
          <w:color w:val="FF0000"/>
          <w:lang w:val="en-US"/>
        </w:rPr>
      </w:pPr>
    </w:p>
    <w:p w14:paraId="60EC022B" w14:textId="30D6EA77" w:rsidR="009D2EFE" w:rsidRPr="00BB2523" w:rsidRDefault="009D2EFE">
      <w:pPr>
        <w:rPr>
          <w:color w:val="FF0000"/>
          <w:lang w:val="en-US"/>
        </w:rPr>
      </w:pPr>
    </w:p>
    <w:p w14:paraId="41BC3E48" w14:textId="46C0BC1C" w:rsidR="009D2EFE" w:rsidRPr="00BB2523" w:rsidRDefault="009D2EFE">
      <w:pPr>
        <w:rPr>
          <w:color w:val="FF0000"/>
          <w:lang w:val="en-US"/>
        </w:rPr>
      </w:pPr>
    </w:p>
    <w:p w14:paraId="4E2086B6" w14:textId="52B22E8C" w:rsidR="009D2EFE" w:rsidRPr="00BB2523" w:rsidRDefault="009D2EFE">
      <w:pPr>
        <w:rPr>
          <w:color w:val="FF0000"/>
          <w:lang w:val="en-US"/>
        </w:rPr>
      </w:pPr>
    </w:p>
    <w:p w14:paraId="2AEF73CB" w14:textId="129E83BF" w:rsidR="00E9350D" w:rsidRPr="00BB2523" w:rsidRDefault="00E9350D">
      <w:pPr>
        <w:rPr>
          <w:color w:val="FF0000"/>
          <w:lang w:val="en-US"/>
        </w:rPr>
      </w:pPr>
    </w:p>
    <w:p w14:paraId="2E8F045C" w14:textId="3FA7007C" w:rsidR="00E9350D" w:rsidRPr="00BB2523" w:rsidRDefault="00E9350D">
      <w:pPr>
        <w:rPr>
          <w:color w:val="FF0000"/>
          <w:lang w:val="en-US"/>
        </w:rPr>
      </w:pPr>
    </w:p>
    <w:p w14:paraId="04CA5E55" w14:textId="629188B7" w:rsidR="00E9350D" w:rsidRPr="00BB2523" w:rsidRDefault="00E9350D">
      <w:pPr>
        <w:rPr>
          <w:color w:val="FF0000"/>
          <w:lang w:val="en-US"/>
        </w:rPr>
      </w:pPr>
    </w:p>
    <w:p w14:paraId="605CEFC7" w14:textId="3F50F24B" w:rsidR="006116CA" w:rsidRPr="00BB2523" w:rsidRDefault="00E41483" w:rsidP="008A55EC">
      <w:pPr>
        <w:jc w:val="both"/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22.2 min</w:t>
      </w:r>
      <w:r w:rsidR="001A5CC5" w:rsidRPr="00BB2523">
        <w:rPr>
          <w:rFonts w:ascii="Arial" w:hAnsi="Arial" w:cs="Arial"/>
          <w:color w:val="FF0000"/>
          <w:lang w:val="en-US"/>
        </w:rPr>
        <w:t xml:space="preserve"> (B</w:t>
      </w:r>
      <w:r w:rsidR="00780BAF" w:rsidRPr="00BB2523">
        <w:rPr>
          <w:rFonts w:ascii="Arial" w:hAnsi="Arial" w:cs="Arial"/>
          <w:color w:val="FF0000"/>
          <w:lang w:val="en-US"/>
        </w:rPr>
        <w:t>)</w:t>
      </w:r>
      <w:r w:rsidRPr="00BB2523">
        <w:rPr>
          <w:rFonts w:ascii="Arial" w:hAnsi="Arial" w:cs="Arial"/>
          <w:color w:val="FF0000"/>
          <w:lang w:val="en-US"/>
        </w:rPr>
        <w:t>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 xml:space="preserve">) for the two major peaks </w:t>
      </w:r>
      <w:r w:rsidR="00780BAF" w:rsidRPr="00BB2523">
        <w:rPr>
          <w:rFonts w:ascii="Arial" w:hAnsi="Arial" w:cs="Arial"/>
          <w:color w:val="FF0000"/>
          <w:lang w:val="en-US"/>
        </w:rPr>
        <w:t>(C)</w:t>
      </w:r>
      <w:r w:rsidRPr="00BB2523">
        <w:rPr>
          <w:rFonts w:ascii="Arial" w:hAnsi="Arial" w:cs="Arial"/>
          <w:color w:val="FF0000"/>
          <w:lang w:val="en-US"/>
        </w:rPr>
        <w:t>.</w:t>
      </w:r>
      <w:r w:rsidR="008A55EC" w:rsidRPr="00BB2523">
        <w:rPr>
          <w:rFonts w:ascii="Arial" w:hAnsi="Arial" w:cs="Arial"/>
          <w:color w:val="FF0000"/>
          <w:lang w:val="en-US"/>
        </w:rPr>
        <w:t xml:space="preserve"> Number 1 refers to supplementary figure 1.</w:t>
      </w:r>
    </w:p>
    <w:p w14:paraId="785A9A8D" w14:textId="0A929BC6" w:rsidR="006116CA" w:rsidRPr="00BB2523" w:rsidRDefault="006116CA">
      <w:pPr>
        <w:rPr>
          <w:color w:val="FF0000"/>
          <w:lang w:val="en-US"/>
        </w:rPr>
      </w:pPr>
    </w:p>
    <w:p w14:paraId="356EC123" w14:textId="08C82BEF" w:rsidR="00F4280A" w:rsidRPr="00BB2523" w:rsidRDefault="00200448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w:lastRenderedPageBreak/>
        <mc:AlternateContent>
          <mc:Choice Requires="wpg">
            <w:drawing>
              <wp:anchor distT="0" distB="0" distL="114300" distR="114300" simplePos="0" relativeHeight="251741184" behindDoc="0" locked="0" layoutInCell="1" allowOverlap="1" wp14:anchorId="0B99F0B3" wp14:editId="024A2926">
                <wp:simplePos x="0" y="0"/>
                <wp:positionH relativeFrom="margin">
                  <wp:align>center</wp:align>
                </wp:positionH>
                <wp:positionV relativeFrom="paragraph">
                  <wp:posOffset>130861</wp:posOffset>
                </wp:positionV>
                <wp:extent cx="6194469" cy="3600450"/>
                <wp:effectExtent l="0" t="0" r="0" b="0"/>
                <wp:wrapNone/>
                <wp:docPr id="13" name="Agrupar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4469" cy="3600450"/>
                          <a:chOff x="0" y="0"/>
                          <a:chExt cx="6194469" cy="3600450"/>
                        </a:xfrm>
                      </wpg:grpSpPr>
                      <wpg:grpSp>
                        <wpg:cNvPr id="25" name="Agrupar 25"/>
                        <wpg:cNvGrpSpPr/>
                        <wpg:grpSpPr>
                          <a:xfrm>
                            <a:off x="0" y="0"/>
                            <a:ext cx="6120666" cy="3600450"/>
                            <a:chOff x="0" y="0"/>
                            <a:chExt cx="5391150" cy="3600450"/>
                          </a:xfrm>
                        </wpg:grpSpPr>
                        <pic:pic xmlns:pic="http://schemas.openxmlformats.org/drawingml/2006/picture">
                          <pic:nvPicPr>
                            <pic:cNvPr id="23" name="Imagem 2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600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4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3400" y="19050"/>
                              <a:ext cx="381000" cy="292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B26069" w14:textId="77777777" w:rsidR="0073518B" w:rsidRPr="006116CA" w:rsidRDefault="0073518B" w:rsidP="0073518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803533" y="190280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4507E4" w14:textId="3E0BB854" w:rsidR="00F4280A" w:rsidRPr="006116CA" w:rsidRDefault="00F4280A" w:rsidP="00F4280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787676" y="1257960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AB3ACA" w14:textId="0EF22D2E" w:rsidR="00F4280A" w:rsidRPr="006116CA" w:rsidRDefault="00F4280A" w:rsidP="00F4280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814104" y="234149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ABB95F" w14:textId="675244BF" w:rsidR="00F4280A" w:rsidRPr="006116CA" w:rsidRDefault="00F4280A" w:rsidP="00F4280A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0B99F0B3" id="Agrupar 13" o:spid="_x0000_s1048" style="position:absolute;margin-left:0;margin-top:10.3pt;width:487.75pt;height:283.5pt;z-index:251741184;mso-position-horizontal:center;mso-position-horizontal-relative:margin" coordsize="61944,360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">
                <v:group id="Agrupar 25" o:spid="_x0000_s1049" style="position:absolute;width:61206;height:36004" coordsize="53911,36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 id="Imagem 23" o:spid="_x0000_s1050" type="#_x0000_t75" style="position:absolute;width:53911;height:36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">
                    <v:imagedata r:id="rId9" o:title=""/>
                  </v:shape>
                  <v:shape id="_x0000_s1051" type="#_x0000_t202" style="position:absolute;left:5334;top:190;width:3810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  <v:textbox>
                      <w:txbxContent>
                        <w:p w14:paraId="2AB26069" w14:textId="77777777" w:rsidR="0073518B" w:rsidRPr="006116CA" w:rsidRDefault="0073518B" w:rsidP="0073518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  <v:shape id="_x0000_s1052" type="#_x0000_t202" style="position:absolute;left:58035;top:1902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254507E4" w14:textId="3E0BB854" w:rsidR="00F4280A" w:rsidRPr="006116CA" w:rsidRDefault="00F4280A" w:rsidP="00F4280A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053" type="#_x0000_t202" style="position:absolute;left:57876;top:12579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62AB3ACA" w14:textId="0EF22D2E" w:rsidR="00F4280A" w:rsidRPr="006116CA" w:rsidRDefault="00F4280A" w:rsidP="00F4280A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54" type="#_x0000_t202" style="position:absolute;left:58141;top:23414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1EABB95F" w14:textId="675244BF" w:rsidR="00F4280A" w:rsidRPr="006116CA" w:rsidRDefault="00F4280A" w:rsidP="00F4280A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101858D" w14:textId="04FD6995" w:rsidR="006116CA" w:rsidRPr="00BB2523" w:rsidRDefault="006116CA">
      <w:pPr>
        <w:rPr>
          <w:color w:val="FF0000"/>
          <w:lang w:val="en-US"/>
        </w:rPr>
      </w:pPr>
    </w:p>
    <w:p w14:paraId="7CB353FA" w14:textId="1AC4C0E2" w:rsidR="004E4984" w:rsidRPr="00BB2523" w:rsidRDefault="004E4984">
      <w:pPr>
        <w:rPr>
          <w:color w:val="FF0000"/>
          <w:lang w:val="en-US"/>
        </w:rPr>
      </w:pPr>
    </w:p>
    <w:p w14:paraId="3ACA4797" w14:textId="68330BC6" w:rsidR="004E4984" w:rsidRPr="00BB2523" w:rsidRDefault="004E4984">
      <w:pPr>
        <w:rPr>
          <w:color w:val="FF0000"/>
          <w:lang w:val="en-US"/>
        </w:rPr>
      </w:pPr>
    </w:p>
    <w:p w14:paraId="40784760" w14:textId="3158B9DF" w:rsidR="004E4984" w:rsidRPr="00BB2523" w:rsidRDefault="004E4984">
      <w:pPr>
        <w:rPr>
          <w:color w:val="FF0000"/>
          <w:lang w:val="en-US"/>
        </w:rPr>
      </w:pPr>
    </w:p>
    <w:p w14:paraId="636B022B" w14:textId="7DB85AA6" w:rsidR="004E4984" w:rsidRPr="00BB2523" w:rsidRDefault="004E4984">
      <w:pPr>
        <w:rPr>
          <w:color w:val="FF0000"/>
          <w:lang w:val="en-US"/>
        </w:rPr>
      </w:pPr>
    </w:p>
    <w:p w14:paraId="5CD5451F" w14:textId="4E917CF0" w:rsidR="004E4984" w:rsidRPr="00BB2523" w:rsidRDefault="004E4984">
      <w:pPr>
        <w:rPr>
          <w:color w:val="FF0000"/>
          <w:lang w:val="en-US"/>
        </w:rPr>
      </w:pPr>
    </w:p>
    <w:p w14:paraId="5F8C9A5E" w14:textId="2C800258" w:rsidR="004E4984" w:rsidRPr="00BB2523" w:rsidRDefault="004E4984">
      <w:pPr>
        <w:rPr>
          <w:color w:val="FF0000"/>
          <w:lang w:val="en-US"/>
        </w:rPr>
      </w:pPr>
    </w:p>
    <w:p w14:paraId="3143C244" w14:textId="0F807F9A" w:rsidR="004E4984" w:rsidRPr="00BB2523" w:rsidRDefault="004E4984">
      <w:pPr>
        <w:rPr>
          <w:color w:val="FF0000"/>
          <w:lang w:val="en-US"/>
        </w:rPr>
      </w:pPr>
    </w:p>
    <w:p w14:paraId="4FABE2B4" w14:textId="287928DD" w:rsidR="004E4984" w:rsidRPr="00BB2523" w:rsidRDefault="004E4984">
      <w:pPr>
        <w:rPr>
          <w:color w:val="FF0000"/>
          <w:lang w:val="en-US"/>
        </w:rPr>
      </w:pPr>
    </w:p>
    <w:p w14:paraId="7420BCEE" w14:textId="6672AD7D" w:rsidR="004E4984" w:rsidRPr="00BB2523" w:rsidRDefault="004E4984">
      <w:pPr>
        <w:rPr>
          <w:color w:val="FF0000"/>
          <w:lang w:val="en-US"/>
        </w:rPr>
      </w:pPr>
    </w:p>
    <w:p w14:paraId="4FC97DF0" w14:textId="27E2D0C5" w:rsidR="004E4984" w:rsidRPr="00BB2523" w:rsidRDefault="004E4984">
      <w:pPr>
        <w:rPr>
          <w:color w:val="FF0000"/>
          <w:lang w:val="en-US"/>
        </w:rPr>
      </w:pPr>
    </w:p>
    <w:p w14:paraId="651DC6C6" w14:textId="425F7977" w:rsidR="004E4984" w:rsidRPr="00BB2523" w:rsidRDefault="004E4984">
      <w:pPr>
        <w:rPr>
          <w:color w:val="FF0000"/>
          <w:lang w:val="en-US"/>
        </w:rPr>
      </w:pPr>
    </w:p>
    <w:p w14:paraId="2DB38640" w14:textId="7EDDAEA1" w:rsidR="00F4280A" w:rsidRPr="00BB2523" w:rsidRDefault="00175AB7" w:rsidP="00F4280A">
      <w:pPr>
        <w:jc w:val="both"/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22.4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wo major peaks (C).</w:t>
      </w:r>
      <w:r w:rsidR="00F4280A" w:rsidRPr="00BB2523">
        <w:rPr>
          <w:rFonts w:ascii="Arial" w:hAnsi="Arial" w:cs="Arial"/>
          <w:color w:val="FF0000"/>
          <w:lang w:val="en-US"/>
        </w:rPr>
        <w:t xml:space="preserve"> Number 2 refers to supplementary figure 1.</w:t>
      </w:r>
    </w:p>
    <w:p w14:paraId="4F0160CE" w14:textId="77777777" w:rsidR="00200448" w:rsidRPr="00BB2523" w:rsidRDefault="00200448" w:rsidP="00F4280A">
      <w:pPr>
        <w:jc w:val="both"/>
        <w:rPr>
          <w:rFonts w:ascii="Arial" w:hAnsi="Arial" w:cs="Arial"/>
          <w:color w:val="FF0000"/>
          <w:lang w:val="en-US"/>
        </w:rPr>
      </w:pPr>
    </w:p>
    <w:p w14:paraId="7183618E" w14:textId="7219488E" w:rsidR="00175AB7" w:rsidRPr="00BB2523" w:rsidRDefault="00F4280A" w:rsidP="00F4280A">
      <w:pPr>
        <w:jc w:val="both"/>
        <w:rPr>
          <w:rFonts w:ascii="Arial" w:hAnsi="Arial" w:cs="Arial"/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645952" behindDoc="0" locked="0" layoutInCell="1" allowOverlap="1" wp14:anchorId="69F33C4A" wp14:editId="42F27D98">
                <wp:simplePos x="0" y="0"/>
                <wp:positionH relativeFrom="margin">
                  <wp:posOffset>-433628</wp:posOffset>
                </wp:positionH>
                <wp:positionV relativeFrom="paragraph">
                  <wp:posOffset>281305</wp:posOffset>
                </wp:positionV>
                <wp:extent cx="6247519" cy="3600450"/>
                <wp:effectExtent l="0" t="0" r="1270" b="0"/>
                <wp:wrapNone/>
                <wp:docPr id="19" name="Agrupar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47519" cy="3600450"/>
                          <a:chOff x="0" y="0"/>
                          <a:chExt cx="5391150" cy="3600450"/>
                        </a:xfrm>
                      </wpg:grpSpPr>
                      <pic:pic xmlns:pic="http://schemas.openxmlformats.org/drawingml/2006/picture">
                        <pic:nvPicPr>
                          <pic:cNvPr id="16" name="Imagem 16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3600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42925" y="38100"/>
                            <a:ext cx="26987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88E058" w14:textId="4B3FE934" w:rsidR="004E4984" w:rsidRPr="006116CA" w:rsidRDefault="004E4984" w:rsidP="004E498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69F33C4A" id="Agrupar 19" o:spid="_x0000_s1055" style="position:absolute;left:0;text-align:left;margin-left:-34.15pt;margin-top:22.15pt;width:491.95pt;height:283.5pt;z-index:251645952;mso-position-horizontal-relative:margin;mso-width-relative:margin" coordsize="53911,360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">
                <v:shape id="Imagem 16" o:spid="_x0000_s1056" type="#_x0000_t75" style="position:absolute;width:53911;height:36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">
                  <v:imagedata r:id="rId11" o:title=""/>
                </v:shape>
                <v:shape id="_x0000_s1057" type="#_x0000_t202" style="position:absolute;left:5429;top:381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2588E058" w14:textId="4B3FE934" w:rsidR="004E4984" w:rsidRPr="006116CA" w:rsidRDefault="004E4984" w:rsidP="004E498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3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68335DB" w14:textId="471AE307" w:rsidR="004E4984" w:rsidRPr="00BB2523" w:rsidRDefault="00F4280A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DA736A4" wp14:editId="6BC916B8">
                <wp:simplePos x="0" y="0"/>
                <wp:positionH relativeFrom="column">
                  <wp:posOffset>5442882</wp:posOffset>
                </wp:positionH>
                <wp:positionV relativeFrom="paragraph">
                  <wp:posOffset>109631</wp:posOffset>
                </wp:positionV>
                <wp:extent cx="380365" cy="254000"/>
                <wp:effectExtent l="0" t="0" r="0" b="0"/>
                <wp:wrapNone/>
                <wp:docPr id="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C8CC49" w14:textId="77777777" w:rsidR="00F4280A" w:rsidRPr="006116CA" w:rsidRDefault="00F4280A" w:rsidP="00F4280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DA736A4" id="Caixa de Texto 2" o:spid="_x0000_s1058" type="#_x0000_t202" style="position:absolute;margin-left:428.55pt;margin-top:8.65pt;width:29.95pt;height:20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" filled="f" stroked="f">
                <v:textbox>
                  <w:txbxContent>
                    <w:p w14:paraId="52C8CC49" w14:textId="77777777" w:rsidR="00F4280A" w:rsidRPr="006116CA" w:rsidRDefault="00F4280A" w:rsidP="00F4280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C00AB47" w14:textId="2E212D83" w:rsidR="004E4984" w:rsidRPr="00BB2523" w:rsidRDefault="004E4984">
      <w:pPr>
        <w:rPr>
          <w:color w:val="FF0000"/>
          <w:lang w:val="en-US"/>
        </w:rPr>
      </w:pPr>
    </w:p>
    <w:p w14:paraId="78A5E4B9" w14:textId="04557C69" w:rsidR="004E4984" w:rsidRPr="00BB2523" w:rsidRDefault="004E4984">
      <w:pPr>
        <w:rPr>
          <w:color w:val="FF0000"/>
          <w:lang w:val="en-US"/>
        </w:rPr>
      </w:pPr>
    </w:p>
    <w:p w14:paraId="515F8495" w14:textId="586E2018" w:rsidR="004E4984" w:rsidRPr="00BB2523" w:rsidRDefault="004E4984">
      <w:pPr>
        <w:rPr>
          <w:color w:val="FF0000"/>
          <w:lang w:val="en-US"/>
        </w:rPr>
      </w:pPr>
    </w:p>
    <w:p w14:paraId="13D21C00" w14:textId="5E5D85C1" w:rsidR="004E4984" w:rsidRPr="00BB2523" w:rsidRDefault="00F4280A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A2742D0" wp14:editId="1C797D44">
                <wp:simplePos x="0" y="0"/>
                <wp:positionH relativeFrom="column">
                  <wp:posOffset>5459374</wp:posOffset>
                </wp:positionH>
                <wp:positionV relativeFrom="paragraph">
                  <wp:posOffset>83409</wp:posOffset>
                </wp:positionV>
                <wp:extent cx="380365" cy="254000"/>
                <wp:effectExtent l="0" t="0" r="0" b="0"/>
                <wp:wrapNone/>
                <wp:docPr id="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137C4F" w14:textId="67E293D5" w:rsidR="00F4280A" w:rsidRPr="006116CA" w:rsidRDefault="00F4280A" w:rsidP="00F4280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A2742D0" id="_x0000_s1059" type="#_x0000_t202" style="position:absolute;margin-left:429.85pt;margin-top:6.55pt;width:29.95pt;height:20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" filled="f" stroked="f">
                <v:textbox>
                  <w:txbxContent>
                    <w:p w14:paraId="43137C4F" w14:textId="67E293D5" w:rsidR="00F4280A" w:rsidRPr="006116CA" w:rsidRDefault="00F4280A" w:rsidP="00F4280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67D1D05F" w14:textId="02930CC5" w:rsidR="004E4984" w:rsidRPr="00BB2523" w:rsidRDefault="004E4984">
      <w:pPr>
        <w:rPr>
          <w:color w:val="FF0000"/>
          <w:lang w:val="en-US"/>
        </w:rPr>
      </w:pPr>
    </w:p>
    <w:p w14:paraId="18D9DED0" w14:textId="0510FA8B" w:rsidR="004E4984" w:rsidRPr="00BB2523" w:rsidRDefault="004E4984">
      <w:pPr>
        <w:rPr>
          <w:color w:val="FF0000"/>
          <w:lang w:val="en-US"/>
        </w:rPr>
      </w:pPr>
    </w:p>
    <w:p w14:paraId="7A3EAB9D" w14:textId="7BB7757E" w:rsidR="004E4984" w:rsidRPr="00BB2523" w:rsidRDefault="004E4984">
      <w:pPr>
        <w:rPr>
          <w:color w:val="FF0000"/>
          <w:lang w:val="en-US"/>
        </w:rPr>
      </w:pPr>
    </w:p>
    <w:p w14:paraId="3645D603" w14:textId="77684C2F" w:rsidR="004E4984" w:rsidRPr="00BB2523" w:rsidRDefault="00F4280A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379D53F2" wp14:editId="7BC76D3F">
                <wp:simplePos x="0" y="0"/>
                <wp:positionH relativeFrom="column">
                  <wp:posOffset>5459374</wp:posOffset>
                </wp:positionH>
                <wp:positionV relativeFrom="paragraph">
                  <wp:posOffset>56944</wp:posOffset>
                </wp:positionV>
                <wp:extent cx="380365" cy="254000"/>
                <wp:effectExtent l="0" t="0" r="0" b="0"/>
                <wp:wrapNone/>
                <wp:docPr id="2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DDC442" w14:textId="6682111D" w:rsidR="00F4280A" w:rsidRPr="006116CA" w:rsidRDefault="00F4280A" w:rsidP="00F4280A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79D53F2" id="_x0000_s1060" type="#_x0000_t202" style="position:absolute;margin-left:429.85pt;margin-top:4.5pt;width:29.95pt;height:20pt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" filled="f" stroked="f">
                <v:textbox>
                  <w:txbxContent>
                    <w:p w14:paraId="7ADDC442" w14:textId="6682111D" w:rsidR="00F4280A" w:rsidRPr="006116CA" w:rsidRDefault="00F4280A" w:rsidP="00F4280A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3F53B04C" w14:textId="670F2109" w:rsidR="004E4984" w:rsidRPr="00BB2523" w:rsidRDefault="004E4984">
      <w:pPr>
        <w:rPr>
          <w:color w:val="FF0000"/>
          <w:lang w:val="en-US"/>
        </w:rPr>
      </w:pPr>
    </w:p>
    <w:p w14:paraId="5AB6E7F1" w14:textId="35ED017C" w:rsidR="004E4984" w:rsidRPr="00BB2523" w:rsidRDefault="004E4984">
      <w:pPr>
        <w:rPr>
          <w:color w:val="FF0000"/>
          <w:lang w:val="en-US"/>
        </w:rPr>
      </w:pPr>
    </w:p>
    <w:p w14:paraId="605ED254" w14:textId="30B7CA04" w:rsidR="004E4984" w:rsidRPr="00BB2523" w:rsidRDefault="004E4984">
      <w:pPr>
        <w:rPr>
          <w:color w:val="FF0000"/>
          <w:lang w:val="en-US"/>
        </w:rPr>
      </w:pPr>
    </w:p>
    <w:p w14:paraId="15CDCBB4" w14:textId="130C807A" w:rsidR="004E4984" w:rsidRPr="00BB2523" w:rsidRDefault="004E4984">
      <w:pPr>
        <w:rPr>
          <w:color w:val="FF0000"/>
          <w:lang w:val="en-US"/>
        </w:rPr>
      </w:pPr>
    </w:p>
    <w:p w14:paraId="58030400" w14:textId="4C4E1D79" w:rsidR="00F4280A" w:rsidRPr="00BB2523" w:rsidRDefault="00B76B81" w:rsidP="00F4280A">
      <w:pPr>
        <w:jc w:val="both"/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22.9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wo major peaks (C).</w:t>
      </w:r>
      <w:r w:rsidR="00F4280A" w:rsidRPr="00BB2523">
        <w:rPr>
          <w:rFonts w:ascii="Arial" w:hAnsi="Arial" w:cs="Arial"/>
          <w:color w:val="FF0000"/>
          <w:lang w:val="en-US"/>
        </w:rPr>
        <w:t xml:space="preserve"> Number 3 refers to supplementary figure 1.</w:t>
      </w:r>
    </w:p>
    <w:p w14:paraId="16FFDAEC" w14:textId="4AAF2449" w:rsidR="00B76B81" w:rsidRPr="00BB2523" w:rsidRDefault="00200448" w:rsidP="00B76B81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w:lastRenderedPageBreak/>
        <mc:AlternateContent>
          <mc:Choice Requires="wpg">
            <w:drawing>
              <wp:anchor distT="0" distB="0" distL="114300" distR="114300" simplePos="0" relativeHeight="251653120" behindDoc="0" locked="0" layoutInCell="1" allowOverlap="1" wp14:anchorId="66DD17A3" wp14:editId="0E1321C7">
                <wp:simplePos x="0" y="0"/>
                <wp:positionH relativeFrom="margin">
                  <wp:posOffset>-466725</wp:posOffset>
                </wp:positionH>
                <wp:positionV relativeFrom="paragraph">
                  <wp:posOffset>77419</wp:posOffset>
                </wp:positionV>
                <wp:extent cx="6189235" cy="3600450"/>
                <wp:effectExtent l="0" t="0" r="2540" b="0"/>
                <wp:wrapNone/>
                <wp:docPr id="27" name="Agrupar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89235" cy="3600450"/>
                          <a:chOff x="0" y="0"/>
                          <a:chExt cx="5391150" cy="3600450"/>
                        </a:xfrm>
                      </wpg:grpSpPr>
                      <pic:pic xmlns:pic="http://schemas.openxmlformats.org/drawingml/2006/picture">
                        <pic:nvPicPr>
                          <pic:cNvPr id="20" name="Imagem 2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1150" cy="3600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12064" y="43891"/>
                            <a:ext cx="409575" cy="282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269CDB" w14:textId="0EDBF277" w:rsidR="0073518B" w:rsidRPr="006116CA" w:rsidRDefault="0073518B" w:rsidP="0073518B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66DD17A3" id="Agrupar 27" o:spid="_x0000_s1061" style="position:absolute;margin-left:-36.75pt;margin-top:6.1pt;width:487.35pt;height:283.5pt;z-index:251653120;mso-position-horizontal-relative:margin;mso-width-relative:margin" coordsize="53911,3600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">
                <v:shape id="Imagem 20" o:spid="_x0000_s1062" type="#_x0000_t75" style="position:absolute;width:53911;height:36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">
                  <v:imagedata r:id="rId13" o:title=""/>
                </v:shape>
                <v:shape id="_x0000_s1063" type="#_x0000_t202" style="position:absolute;left:5120;top:438;width:4096;height:28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14:paraId="73269CDB" w14:textId="0EDBF277" w:rsidR="0073518B" w:rsidRPr="006116CA" w:rsidRDefault="0073518B" w:rsidP="0073518B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4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0F56D79" w14:textId="3ECFF322" w:rsidR="0073518B" w:rsidRPr="00BB2523" w:rsidRDefault="00681631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3D167EAF" wp14:editId="65147720">
                <wp:simplePos x="0" y="0"/>
                <wp:positionH relativeFrom="column">
                  <wp:posOffset>5352822</wp:posOffset>
                </wp:positionH>
                <wp:positionV relativeFrom="paragraph">
                  <wp:posOffset>106217</wp:posOffset>
                </wp:positionV>
                <wp:extent cx="380365" cy="254000"/>
                <wp:effectExtent l="0" t="0" r="0" b="0"/>
                <wp:wrapNone/>
                <wp:docPr id="3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EFC371" w14:textId="77777777" w:rsidR="00681631" w:rsidRPr="006116CA" w:rsidRDefault="00681631" w:rsidP="0068163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D167EAF" id="_x0000_s1064" type="#_x0000_t202" style="position:absolute;margin-left:421.5pt;margin-top:8.35pt;width:29.95pt;height:20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" filled="f" stroked="f">
                <v:textbox>
                  <w:txbxContent>
                    <w:p w14:paraId="50EFC371" w14:textId="77777777" w:rsidR="00681631" w:rsidRPr="006116CA" w:rsidRDefault="00681631" w:rsidP="0068163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32ACFAD" w14:textId="750A620F" w:rsidR="0073518B" w:rsidRPr="00BB2523" w:rsidRDefault="0073518B">
      <w:pPr>
        <w:rPr>
          <w:color w:val="FF0000"/>
          <w:lang w:val="en-US"/>
        </w:rPr>
      </w:pPr>
    </w:p>
    <w:p w14:paraId="39AD6738" w14:textId="78420EB6" w:rsidR="0073518B" w:rsidRPr="00BB2523" w:rsidRDefault="0073518B">
      <w:pPr>
        <w:rPr>
          <w:color w:val="FF0000"/>
          <w:lang w:val="en-US"/>
        </w:rPr>
      </w:pPr>
    </w:p>
    <w:p w14:paraId="7EAE7A18" w14:textId="14DF48F5" w:rsidR="0073518B" w:rsidRPr="00BB2523" w:rsidRDefault="0073518B">
      <w:pPr>
        <w:rPr>
          <w:color w:val="FF0000"/>
          <w:lang w:val="en-US"/>
        </w:rPr>
      </w:pPr>
    </w:p>
    <w:p w14:paraId="576176D0" w14:textId="54FE9D45" w:rsidR="004E4984" w:rsidRPr="00BB2523" w:rsidRDefault="00681631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2DD28936" wp14:editId="3DE38406">
                <wp:simplePos x="0" y="0"/>
                <wp:positionH relativeFrom="column">
                  <wp:posOffset>5380689</wp:posOffset>
                </wp:positionH>
                <wp:positionV relativeFrom="paragraph">
                  <wp:posOffset>94810</wp:posOffset>
                </wp:positionV>
                <wp:extent cx="380365" cy="254000"/>
                <wp:effectExtent l="0" t="0" r="0" b="0"/>
                <wp:wrapNone/>
                <wp:docPr id="4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14EE9D" w14:textId="662E2305" w:rsidR="00681631" w:rsidRPr="006116CA" w:rsidRDefault="00681631" w:rsidP="0068163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DD28936" id="_x0000_s1065" type="#_x0000_t202" style="position:absolute;margin-left:423.7pt;margin-top:7.45pt;width:29.95pt;height:20pt;z-index:25175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" filled="f" stroked="f">
                <v:textbox>
                  <w:txbxContent>
                    <w:p w14:paraId="4014EE9D" w14:textId="662E2305" w:rsidR="00681631" w:rsidRPr="006116CA" w:rsidRDefault="00681631" w:rsidP="0068163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BEBFE8F" w14:textId="4FB55FE2" w:rsidR="004E4984" w:rsidRPr="00BB2523" w:rsidRDefault="004E4984">
      <w:pPr>
        <w:rPr>
          <w:color w:val="FF0000"/>
          <w:lang w:val="en-US"/>
        </w:rPr>
      </w:pPr>
    </w:p>
    <w:p w14:paraId="324A7A7A" w14:textId="30C9C703" w:rsidR="004E4984" w:rsidRPr="00BB2523" w:rsidRDefault="004E4984">
      <w:pPr>
        <w:rPr>
          <w:color w:val="FF0000"/>
          <w:lang w:val="en-US"/>
        </w:rPr>
      </w:pPr>
    </w:p>
    <w:p w14:paraId="0E820E0B" w14:textId="0DF6E96D" w:rsidR="004E4984" w:rsidRPr="00BB2523" w:rsidRDefault="004E4984">
      <w:pPr>
        <w:rPr>
          <w:color w:val="FF0000"/>
          <w:lang w:val="en-US"/>
        </w:rPr>
      </w:pPr>
    </w:p>
    <w:p w14:paraId="6982D7B3" w14:textId="47E48C9D" w:rsidR="004E4984" w:rsidRPr="00BB2523" w:rsidRDefault="00681631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0728740" wp14:editId="5C4CB8F7">
                <wp:simplePos x="0" y="0"/>
                <wp:positionH relativeFrom="rightMargin">
                  <wp:align>left</wp:align>
                </wp:positionH>
                <wp:positionV relativeFrom="paragraph">
                  <wp:posOffset>114986</wp:posOffset>
                </wp:positionV>
                <wp:extent cx="380365" cy="254000"/>
                <wp:effectExtent l="0" t="0" r="0" b="0"/>
                <wp:wrapNone/>
                <wp:docPr id="4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0365" cy="254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E437BB" w14:textId="0B576B6D" w:rsidR="00681631" w:rsidRPr="006116CA" w:rsidRDefault="00681631" w:rsidP="0068163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0728740" id="_x0000_s1066" type="#_x0000_t202" style="position:absolute;margin-left:0;margin-top:9.05pt;width:29.95pt;height:20pt;z-index:251757568;visibility:visible;mso-wrap-style:square;mso-wrap-distance-left:9pt;mso-wrap-distance-top:0;mso-wrap-distance-right:9pt;mso-wrap-distance-bottom:0;mso-position-horizontal:left;mso-position-horizontal-relative:righ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" filled="f" stroked="f">
                <v:textbox>
                  <w:txbxContent>
                    <w:p w14:paraId="46E437BB" w14:textId="0B576B6D" w:rsidR="00681631" w:rsidRPr="006116CA" w:rsidRDefault="00681631" w:rsidP="00681631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8C9633" w14:textId="5624ECF4" w:rsidR="004E4984" w:rsidRPr="00BB2523" w:rsidRDefault="004E4984">
      <w:pPr>
        <w:rPr>
          <w:color w:val="FF0000"/>
          <w:lang w:val="en-US"/>
        </w:rPr>
      </w:pPr>
    </w:p>
    <w:p w14:paraId="03F08461" w14:textId="7C9032D0" w:rsidR="004E4984" w:rsidRPr="00BB2523" w:rsidRDefault="004E4984">
      <w:pPr>
        <w:rPr>
          <w:color w:val="FF0000"/>
          <w:lang w:val="en-US"/>
        </w:rPr>
      </w:pPr>
    </w:p>
    <w:p w14:paraId="22BF7F7C" w14:textId="73996D6B" w:rsidR="004E4984" w:rsidRPr="00BB2523" w:rsidRDefault="004E4984">
      <w:pPr>
        <w:rPr>
          <w:color w:val="FF0000"/>
          <w:lang w:val="en-US"/>
        </w:rPr>
      </w:pPr>
    </w:p>
    <w:p w14:paraId="21415C10" w14:textId="7E38BA6B" w:rsidR="00B76B81" w:rsidRPr="00BB2523" w:rsidRDefault="00B76B81" w:rsidP="00B76B81">
      <w:pPr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23.1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wo major peaks (C).</w:t>
      </w:r>
      <w:r w:rsidR="00681631" w:rsidRPr="00BB2523">
        <w:rPr>
          <w:rFonts w:ascii="Arial" w:hAnsi="Arial" w:cs="Arial"/>
          <w:color w:val="FF0000"/>
          <w:lang w:val="en-US"/>
        </w:rPr>
        <w:t xml:space="preserve"> Number 4 refers to supplementary figure 1.</w:t>
      </w:r>
    </w:p>
    <w:p w14:paraId="2DC16CF6" w14:textId="66E73DDC" w:rsidR="004E4984" w:rsidRPr="00BB2523" w:rsidRDefault="00200448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768832" behindDoc="0" locked="0" layoutInCell="1" allowOverlap="1" wp14:anchorId="5CF1ADA8" wp14:editId="605A7A8C">
                <wp:simplePos x="0" y="0"/>
                <wp:positionH relativeFrom="column">
                  <wp:posOffset>-480466</wp:posOffset>
                </wp:positionH>
                <wp:positionV relativeFrom="paragraph">
                  <wp:posOffset>284962</wp:posOffset>
                </wp:positionV>
                <wp:extent cx="6395320" cy="3635756"/>
                <wp:effectExtent l="0" t="0" r="0" b="3175"/>
                <wp:wrapNone/>
                <wp:docPr id="192" name="Agrupar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5320" cy="3635756"/>
                          <a:chOff x="0" y="0"/>
                          <a:chExt cx="6395320" cy="3635756"/>
                        </a:xfrm>
                      </wpg:grpSpPr>
                      <wpg:grpSp>
                        <wpg:cNvPr id="35" name="Agrupar 35"/>
                        <wpg:cNvGrpSpPr/>
                        <wpg:grpSpPr>
                          <a:xfrm>
                            <a:off x="0" y="0"/>
                            <a:ext cx="6300143" cy="3635756"/>
                            <a:chOff x="0" y="0"/>
                            <a:chExt cx="5391150" cy="3635756"/>
                          </a:xfrm>
                        </wpg:grpSpPr>
                        <pic:pic xmlns:pic="http://schemas.openxmlformats.org/drawingml/2006/picture">
                          <pic:nvPicPr>
                            <pic:cNvPr id="30" name="Imagem 3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6576"/>
                              <a:ext cx="5391150" cy="3599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4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4282" y="0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31E2960" w14:textId="77777777" w:rsidR="001D3C92" w:rsidRPr="006116CA" w:rsidRDefault="001D3C92" w:rsidP="001D3C92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4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99098" y="163852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D21C18" w14:textId="77777777" w:rsidR="00F66493" w:rsidRPr="006116CA" w:rsidRDefault="00F66493" w:rsidP="00F6649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2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93812" y="782261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0C167C1" w14:textId="77777777" w:rsidR="00F66493" w:rsidRPr="006116CA" w:rsidRDefault="00F66493" w:rsidP="00F6649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59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14955" y="147466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34656F" w14:textId="77777777" w:rsidR="00F66493" w:rsidRPr="006116CA" w:rsidRDefault="00F66493" w:rsidP="00F6649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2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93812" y="214064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A29A4A6" w14:textId="77777777" w:rsidR="00F66493" w:rsidRPr="006116CA" w:rsidRDefault="00F66493" w:rsidP="00F6649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88527" y="281719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7DB906" w14:textId="77777777" w:rsidR="00F66493" w:rsidRPr="006116CA" w:rsidRDefault="00F66493" w:rsidP="00F66493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5CF1ADA8" id="Agrupar 192" o:spid="_x0000_s1067" style="position:absolute;margin-left:-37.85pt;margin-top:22.45pt;width:503.55pt;height:286.3pt;z-index:251768832" coordsize="63953,3635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">
                <v:group id="Agrupar 35" o:spid="_x0000_s1068" style="position:absolute;width:63001;height:36357" coordsize="53911,363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 id="Imagem 30" o:spid="_x0000_s1069" type="#_x0000_t75" style="position:absolute;top:365;width:53911;height:35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">
                    <v:imagedata r:id="rId15" o:title=""/>
                  </v:shape>
                  <v:shape id="_x0000_s1070" type="#_x0000_t202" style="position:absolute;left:4242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o+a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dAaPL/EHyOwXAAD//wMAUEsBAi0AFAAGAAgAAAAhANvh9svuAAAAhQEAABMAAAAAAAAAAAAA&#10;AAAAAAAAAFtDb250ZW50X1R5cGVzXS54bWxQSwECLQAUAAYACAAAACEAWvQsW78AAAAVAQAACwAA&#10;AAAAAAAAAAAAAAAfAQAAX3JlbHMvLnJlbHNQSwECLQAUAAYACAAAACEAaA6PmsMAAADbAAAADwAA&#10;AAAAAAAAAAAAAAAHAgAAZHJzL2Rvd25yZXYueG1sUEsFBgAAAAADAAMAtwAAAPcCAAAAAA==&#10;" filled="f" stroked="f">
                    <v:textbox>
                      <w:txbxContent>
                        <w:p w14:paraId="031E2960" w14:textId="77777777" w:rsidR="001D3C92" w:rsidRPr="006116CA" w:rsidRDefault="001D3C92" w:rsidP="001D3C92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5</w:t>
                          </w:r>
                        </w:p>
                      </w:txbxContent>
                    </v:textbox>
                  </v:shape>
                </v:group>
                <v:shape id="_x0000_s1071" type="#_x0000_t202" style="position:absolute;left:59990;top:1638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fbi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Y&#10;+CX+ALn6BwAA//8DAFBLAQItABQABgAIAAAAIQDb4fbL7gAAAIUBAAATAAAAAAAAAAAAAAAAAAAA&#10;AABbQ29udGVudF9UeXBlc10ueG1sUEsBAi0AFAAGAAgAAAAhAFr0LFu/AAAAFQEAAAsAAAAAAAAA&#10;AAAAAAAAHwEAAF9yZWxzLy5yZWxzUEsBAi0AFAAGAAgAAAAhALFF9uK+AAAA2wAAAA8AAAAAAAAA&#10;AAAAAAAABwIAAGRycy9kb3ducmV2LnhtbFBLBQYAAAAAAwADALcAAADyAgAAAAA=&#10;" filled="f" stroked="f">
                  <v:textbox>
                    <w:txbxContent>
                      <w:p w14:paraId="5CD21C18" w14:textId="77777777" w:rsidR="00F66493" w:rsidRPr="006116CA" w:rsidRDefault="00F66493" w:rsidP="00F66493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072" type="#_x0000_t202" style="position:absolute;left:59938;top:7822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FfV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" filled="f" stroked="f">
                  <v:textbox>
                    <w:txbxContent>
                      <w:p w14:paraId="40C167C1" w14:textId="77777777" w:rsidR="00F66493" w:rsidRPr="006116CA" w:rsidRDefault="00F66493" w:rsidP="00F66493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73" type="#_x0000_t202" style="position:absolute;left:60149;top:14746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4F34656F" w14:textId="77777777" w:rsidR="00F66493" w:rsidRPr="006116CA" w:rsidRDefault="00F66493" w:rsidP="00F66493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74" type="#_x0000_t202" style="position:absolute;left:59938;top:21406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<v:textbox>
                    <w:txbxContent>
                      <w:p w14:paraId="4A29A4A6" w14:textId="77777777" w:rsidR="00F66493" w:rsidRPr="006116CA" w:rsidRDefault="00F66493" w:rsidP="00F66493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75" type="#_x0000_t202" style="position:absolute;left:59885;top:28171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Djz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pmE7h/iT9Arm4AAAD//wMAUEsBAi0AFAAGAAgAAAAhANvh9svuAAAAhQEAABMAAAAAAAAAAAAA&#10;AAAAAAAAAFtDb250ZW50X1R5cGVzXS54bWxQSwECLQAUAAYACAAAACEAWvQsW78AAAAVAQAACwAA&#10;AAAAAAAAAAAAAAAfAQAAX3JlbHMvLnJlbHNQSwECLQAUAAYACAAAACEA9FQ488MAAADbAAAADwAA&#10;AAAAAAAAAAAAAAAHAgAAZHJzL2Rvd25yZXYueG1sUEsFBgAAAAADAAMAtwAAAPcCAAAAAA==&#10;" filled="f" stroked="f">
                  <v:textbox>
                    <w:txbxContent>
                      <w:p w14:paraId="227DB906" w14:textId="77777777" w:rsidR="00F66493" w:rsidRPr="006116CA" w:rsidRDefault="00F66493" w:rsidP="00F66493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8D721B9" w14:textId="17BDC97B" w:rsidR="004E4984" w:rsidRPr="00BB2523" w:rsidRDefault="004E4984">
      <w:pPr>
        <w:rPr>
          <w:color w:val="FF0000"/>
          <w:lang w:val="en-US"/>
        </w:rPr>
      </w:pPr>
    </w:p>
    <w:p w14:paraId="007F7E12" w14:textId="3E7AB397" w:rsidR="004E4984" w:rsidRPr="00BB2523" w:rsidRDefault="004E4984">
      <w:pPr>
        <w:rPr>
          <w:color w:val="FF0000"/>
          <w:lang w:val="en-US"/>
        </w:rPr>
      </w:pPr>
    </w:p>
    <w:p w14:paraId="40AF92B1" w14:textId="27629292" w:rsidR="004E4984" w:rsidRPr="00BB2523" w:rsidRDefault="004E4984">
      <w:pPr>
        <w:rPr>
          <w:color w:val="FF0000"/>
          <w:lang w:val="en-US"/>
        </w:rPr>
      </w:pPr>
    </w:p>
    <w:p w14:paraId="291283EE" w14:textId="0BA2615D" w:rsidR="004E4984" w:rsidRPr="00BB2523" w:rsidRDefault="004E4984">
      <w:pPr>
        <w:rPr>
          <w:color w:val="FF0000"/>
          <w:lang w:val="en-US"/>
        </w:rPr>
      </w:pPr>
    </w:p>
    <w:p w14:paraId="54CCDEF3" w14:textId="683EC2D6" w:rsidR="004E4984" w:rsidRPr="00BB2523" w:rsidRDefault="004E4984">
      <w:pPr>
        <w:rPr>
          <w:color w:val="FF0000"/>
          <w:lang w:val="en-US"/>
        </w:rPr>
      </w:pPr>
    </w:p>
    <w:p w14:paraId="41F7BC45" w14:textId="237D8F8B" w:rsidR="004E4984" w:rsidRPr="00BB2523" w:rsidRDefault="004E4984">
      <w:pPr>
        <w:rPr>
          <w:color w:val="FF0000"/>
          <w:lang w:val="en-US"/>
        </w:rPr>
      </w:pPr>
    </w:p>
    <w:p w14:paraId="594CBEFA" w14:textId="3EF744DF" w:rsidR="004E4984" w:rsidRPr="00BB2523" w:rsidRDefault="004E4984">
      <w:pPr>
        <w:rPr>
          <w:color w:val="FF0000"/>
          <w:lang w:val="en-US"/>
        </w:rPr>
      </w:pPr>
    </w:p>
    <w:p w14:paraId="7ECE20CB" w14:textId="1CA1E836" w:rsidR="004E4984" w:rsidRPr="00BB2523" w:rsidRDefault="004E4984">
      <w:pPr>
        <w:rPr>
          <w:color w:val="FF0000"/>
          <w:lang w:val="en-US"/>
        </w:rPr>
      </w:pPr>
    </w:p>
    <w:p w14:paraId="2427EA94" w14:textId="34F1E592" w:rsidR="00B52E60" w:rsidRPr="00BB2523" w:rsidRDefault="00B52E60">
      <w:pPr>
        <w:rPr>
          <w:color w:val="FF0000"/>
          <w:lang w:val="en-US"/>
        </w:rPr>
      </w:pPr>
    </w:p>
    <w:p w14:paraId="4882C6DA" w14:textId="7A2ACA44" w:rsidR="00B52E60" w:rsidRPr="00BB2523" w:rsidRDefault="00B52E60">
      <w:pPr>
        <w:rPr>
          <w:color w:val="FF0000"/>
          <w:lang w:val="en-US"/>
        </w:rPr>
      </w:pPr>
    </w:p>
    <w:p w14:paraId="569E9AD9" w14:textId="040459FB" w:rsidR="001C631C" w:rsidRPr="00BB2523" w:rsidRDefault="001C631C">
      <w:pPr>
        <w:rPr>
          <w:color w:val="FF0000"/>
          <w:lang w:val="en-US"/>
        </w:rPr>
      </w:pPr>
    </w:p>
    <w:p w14:paraId="77CB136B" w14:textId="26D6F0C5" w:rsidR="001C631C" w:rsidRPr="00BB2523" w:rsidRDefault="001C631C">
      <w:pPr>
        <w:rPr>
          <w:color w:val="FF0000"/>
          <w:lang w:val="en-US"/>
        </w:rPr>
      </w:pPr>
    </w:p>
    <w:p w14:paraId="6A31B441" w14:textId="4AD4144B" w:rsidR="001C631C" w:rsidRPr="00BB2523" w:rsidRDefault="001C631C">
      <w:pPr>
        <w:rPr>
          <w:color w:val="FF0000"/>
          <w:lang w:val="en-US"/>
        </w:rPr>
      </w:pPr>
    </w:p>
    <w:p w14:paraId="73068473" w14:textId="503D1A61" w:rsidR="00D41246" w:rsidRPr="00BB2523" w:rsidRDefault="00D41246" w:rsidP="00F66493">
      <w:pPr>
        <w:jc w:val="both"/>
        <w:rPr>
          <w:rFonts w:ascii="Arial" w:hAnsi="Arial" w:cs="Arial"/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23.5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four major peaks (C).</w:t>
      </w:r>
      <w:r w:rsidR="00F66493" w:rsidRPr="00BB2523">
        <w:rPr>
          <w:rFonts w:ascii="Arial" w:hAnsi="Arial" w:cs="Arial"/>
          <w:color w:val="FF0000"/>
          <w:lang w:val="en-US"/>
        </w:rPr>
        <w:t xml:space="preserve"> Number 5 refers to supplementary figure 1.</w:t>
      </w:r>
    </w:p>
    <w:p w14:paraId="5329E5EF" w14:textId="77777777" w:rsidR="00200448" w:rsidRPr="00BB2523" w:rsidRDefault="00200448" w:rsidP="00F66493">
      <w:pPr>
        <w:jc w:val="both"/>
        <w:rPr>
          <w:color w:val="FF0000"/>
          <w:lang w:val="en-US"/>
        </w:rPr>
      </w:pPr>
    </w:p>
    <w:p w14:paraId="609F427D" w14:textId="3B2DE1EE" w:rsidR="001C631C" w:rsidRPr="00BB2523" w:rsidRDefault="00200448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w:lastRenderedPageBreak/>
        <mc:AlternateContent>
          <mc:Choice Requires="wpg">
            <w:drawing>
              <wp:anchor distT="0" distB="0" distL="114300" distR="114300" simplePos="0" relativeHeight="251780096" behindDoc="0" locked="0" layoutInCell="1" allowOverlap="1" wp14:anchorId="54874AE4" wp14:editId="2E8687C2">
                <wp:simplePos x="0" y="0"/>
                <wp:positionH relativeFrom="column">
                  <wp:posOffset>-413461</wp:posOffset>
                </wp:positionH>
                <wp:positionV relativeFrom="paragraph">
                  <wp:posOffset>90576</wp:posOffset>
                </wp:positionV>
                <wp:extent cx="6395319" cy="3599180"/>
                <wp:effectExtent l="0" t="0" r="0" b="1270"/>
                <wp:wrapNone/>
                <wp:docPr id="203" name="Agrupar 20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5319" cy="3599180"/>
                          <a:chOff x="0" y="0"/>
                          <a:chExt cx="6395319" cy="3599180"/>
                        </a:xfrm>
                      </wpg:grpSpPr>
                      <wpg:grpSp>
                        <wpg:cNvPr id="37" name="Agrupar 37"/>
                        <wpg:cNvGrpSpPr/>
                        <wpg:grpSpPr>
                          <a:xfrm>
                            <a:off x="0" y="0"/>
                            <a:ext cx="6289403" cy="3599180"/>
                            <a:chOff x="0" y="0"/>
                            <a:chExt cx="5391150" cy="3599180"/>
                          </a:xfrm>
                        </wpg:grpSpPr>
                        <pic:pic xmlns:pic="http://schemas.openxmlformats.org/drawingml/2006/picture">
                          <pic:nvPicPr>
                            <pic:cNvPr id="32" name="Imagem 3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599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36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4281" y="14631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C2DA9E5" w14:textId="1E5F18B6" w:rsidR="007E4360" w:rsidRPr="006116CA" w:rsidRDefault="007E4360" w:rsidP="007E4360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1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88527" y="105711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119665" w14:textId="340803C3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93812" y="782261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50DF7E" w14:textId="77777777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14954" y="1479953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317E4E" w14:textId="77777777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99098" y="210364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E10410" w14:textId="77777777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93812" y="2801341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024219" w14:textId="77777777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54874AE4" id="Agrupar 203" o:spid="_x0000_s1076" style="position:absolute;margin-left:-32.55pt;margin-top:7.15pt;width:503.55pt;height:283.4pt;z-index:251780096" coordsize="63953,3599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">
                <v:group id="Agrupar 37" o:spid="_x0000_s1077" style="position:absolute;width:62894;height:35991" coordsize="53911,3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<v:shape id="Imagem 32" o:spid="_x0000_s1078" type="#_x0000_t75" style="position:absolute;width:53911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">
                    <v:imagedata r:id="rId17" o:title=""/>
                  </v:shape>
                  <v:shape id="_x0000_s1079" type="#_x0000_t202" style="position:absolute;left:4242;top:146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" filled="f" stroked="f">
                    <v:textbox>
                      <w:txbxContent>
                        <w:p w14:paraId="0C2DA9E5" w14:textId="1E5F18B6" w:rsidR="007E4360" w:rsidRPr="006116CA" w:rsidRDefault="007E4360" w:rsidP="007E4360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6</w:t>
                          </w:r>
                        </w:p>
                      </w:txbxContent>
                    </v:textbox>
                  </v:shape>
                </v:group>
                <v:shape id="_x0000_s1080" type="#_x0000_t202" style="position:absolute;left:59885;top:1057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3A119665" w14:textId="340803C3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081" type="#_x0000_t202" style="position:absolute;left:59938;top:7822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" filled="f" stroked="f">
                  <v:textbox>
                    <w:txbxContent>
                      <w:p w14:paraId="7250DF7E" w14:textId="77777777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82" type="#_x0000_t202" style="position:absolute;left:60149;top:14799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Yxk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" filled="f" stroked="f">
                  <v:textbox>
                    <w:txbxContent>
                      <w:p w14:paraId="26317E4E" w14:textId="77777777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83" type="#_x0000_t202" style="position:absolute;left:59990;top:21036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Sn/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" filled="f" stroked="f">
                  <v:textbox>
                    <w:txbxContent>
                      <w:p w14:paraId="0DE10410" w14:textId="77777777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84" type="#_x0000_t202" style="position:absolute;left:59938;top:28013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7eI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2RSez8QL5OIBAAD//wMAUEsBAi0AFAAGAAgAAAAhANvh9svuAAAAhQEAABMAAAAAAAAAAAAAAAAA&#10;AAAAAFtDb250ZW50X1R5cGVzXS54bWxQSwECLQAUAAYACAAAACEAWvQsW78AAAAVAQAACwAAAAAA&#10;AAAAAAAAAAAfAQAAX3JlbHMvLnJlbHNQSwECLQAUAAYACAAAACEA5P+3iMAAAADcAAAADwAAAAAA&#10;AAAAAAAAAAAHAgAAZHJzL2Rvd25yZXYueG1sUEsFBgAAAAADAAMAtwAAAPQCAAAAAA==&#10;" filled="f" stroked="f">
                  <v:textbox>
                    <w:txbxContent>
                      <w:p w14:paraId="41024219" w14:textId="77777777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5452BD58" w14:textId="01D3F36A" w:rsidR="001C631C" w:rsidRPr="00BB2523" w:rsidRDefault="001C631C">
      <w:pPr>
        <w:rPr>
          <w:color w:val="FF0000"/>
          <w:lang w:val="en-US"/>
        </w:rPr>
      </w:pPr>
    </w:p>
    <w:p w14:paraId="1F70959F" w14:textId="26838DF2" w:rsidR="001C631C" w:rsidRPr="00BB2523" w:rsidRDefault="001C631C">
      <w:pPr>
        <w:rPr>
          <w:color w:val="FF0000"/>
          <w:lang w:val="en-US"/>
        </w:rPr>
      </w:pPr>
    </w:p>
    <w:p w14:paraId="5F7CB348" w14:textId="019BDBFF" w:rsidR="001C631C" w:rsidRPr="00BB2523" w:rsidRDefault="001C631C">
      <w:pPr>
        <w:rPr>
          <w:color w:val="FF0000"/>
          <w:lang w:val="en-US"/>
        </w:rPr>
      </w:pPr>
    </w:p>
    <w:p w14:paraId="0EC23F81" w14:textId="2F55BA6F" w:rsidR="001C631C" w:rsidRPr="00BB2523" w:rsidRDefault="001C631C">
      <w:pPr>
        <w:rPr>
          <w:color w:val="FF0000"/>
          <w:lang w:val="en-US"/>
        </w:rPr>
      </w:pPr>
    </w:p>
    <w:p w14:paraId="396E7DB2" w14:textId="59583549" w:rsidR="001C631C" w:rsidRPr="00BB2523" w:rsidRDefault="001C631C">
      <w:pPr>
        <w:rPr>
          <w:color w:val="FF0000"/>
          <w:lang w:val="en-US"/>
        </w:rPr>
      </w:pPr>
    </w:p>
    <w:p w14:paraId="73953664" w14:textId="16A67AD0" w:rsidR="00B52E60" w:rsidRPr="00BB2523" w:rsidRDefault="00B52E60">
      <w:pPr>
        <w:rPr>
          <w:color w:val="FF0000"/>
          <w:lang w:val="en-US"/>
        </w:rPr>
      </w:pPr>
    </w:p>
    <w:p w14:paraId="4F573E1D" w14:textId="79D8AB8E" w:rsidR="00B52E60" w:rsidRPr="00BB2523" w:rsidRDefault="00B52E60">
      <w:pPr>
        <w:rPr>
          <w:color w:val="FF0000"/>
          <w:lang w:val="en-US"/>
        </w:rPr>
      </w:pPr>
    </w:p>
    <w:p w14:paraId="7E410F7D" w14:textId="74E76648" w:rsidR="001C631C" w:rsidRPr="00BB2523" w:rsidRDefault="001C631C">
      <w:pPr>
        <w:rPr>
          <w:color w:val="FF0000"/>
          <w:lang w:val="en-US"/>
        </w:rPr>
      </w:pPr>
    </w:p>
    <w:p w14:paraId="450F8FAA" w14:textId="01073D89" w:rsidR="001C631C" w:rsidRPr="00BB2523" w:rsidRDefault="001C631C">
      <w:pPr>
        <w:rPr>
          <w:color w:val="FF0000"/>
          <w:lang w:val="en-US"/>
        </w:rPr>
      </w:pPr>
    </w:p>
    <w:p w14:paraId="0DD05CE8" w14:textId="4324AC6A" w:rsidR="001C631C" w:rsidRPr="00BB2523" w:rsidRDefault="001C631C">
      <w:pPr>
        <w:rPr>
          <w:color w:val="FF0000"/>
          <w:lang w:val="en-US"/>
        </w:rPr>
      </w:pPr>
    </w:p>
    <w:p w14:paraId="76988F30" w14:textId="55BA156E" w:rsidR="00B52E60" w:rsidRPr="00BB2523" w:rsidRDefault="00B52E60">
      <w:pPr>
        <w:rPr>
          <w:color w:val="FF0000"/>
          <w:lang w:val="en-US"/>
        </w:rPr>
      </w:pPr>
    </w:p>
    <w:p w14:paraId="5ED4F380" w14:textId="2A8E6DD6" w:rsidR="00B52E60" w:rsidRPr="00BB2523" w:rsidRDefault="00B52E60">
      <w:pPr>
        <w:rPr>
          <w:color w:val="FF0000"/>
          <w:lang w:val="en-US"/>
        </w:rPr>
      </w:pPr>
    </w:p>
    <w:p w14:paraId="74E4FDAD" w14:textId="7F485CEB" w:rsidR="009718A9" w:rsidRPr="00BB2523" w:rsidRDefault="00D41246" w:rsidP="009718A9">
      <w:pPr>
        <w:jc w:val="both"/>
        <w:rPr>
          <w:rFonts w:ascii="Arial" w:hAnsi="Arial" w:cs="Arial"/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23.</w:t>
      </w:r>
      <w:r w:rsidR="000803C1" w:rsidRPr="00BB2523">
        <w:rPr>
          <w:rFonts w:ascii="Arial" w:hAnsi="Arial" w:cs="Arial"/>
          <w:color w:val="FF0000"/>
          <w:lang w:val="en-US"/>
        </w:rPr>
        <w:t>6</w:t>
      </w:r>
      <w:r w:rsidRPr="00BB2523">
        <w:rPr>
          <w:rFonts w:ascii="Arial" w:hAnsi="Arial" w:cs="Arial"/>
          <w:color w:val="FF0000"/>
          <w:lang w:val="en-US"/>
        </w:rPr>
        <w:t xml:space="preserve">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four major peaks (C).</w:t>
      </w:r>
      <w:r w:rsidR="009718A9" w:rsidRPr="00BB2523">
        <w:rPr>
          <w:rFonts w:ascii="Arial" w:hAnsi="Arial" w:cs="Arial"/>
          <w:color w:val="FF0000"/>
          <w:lang w:val="en-US"/>
        </w:rPr>
        <w:t xml:space="preserve"> Number 6 refers to supplementary figure 1.</w:t>
      </w:r>
    </w:p>
    <w:p w14:paraId="63287E85" w14:textId="77777777" w:rsidR="00200448" w:rsidRPr="00BB2523" w:rsidRDefault="00200448" w:rsidP="009718A9">
      <w:pPr>
        <w:jc w:val="both"/>
        <w:rPr>
          <w:color w:val="FF0000"/>
          <w:lang w:val="en-US"/>
        </w:rPr>
      </w:pPr>
    </w:p>
    <w:p w14:paraId="519CC549" w14:textId="6A4138AF" w:rsidR="009718A9" w:rsidRPr="00BB2523" w:rsidRDefault="009718A9" w:rsidP="009718A9">
      <w:pPr>
        <w:jc w:val="both"/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787264" behindDoc="0" locked="0" layoutInCell="1" allowOverlap="1" wp14:anchorId="003FE807" wp14:editId="448D5184">
                <wp:simplePos x="0" y="0"/>
                <wp:positionH relativeFrom="column">
                  <wp:posOffset>-414156</wp:posOffset>
                </wp:positionH>
                <wp:positionV relativeFrom="paragraph">
                  <wp:posOffset>334961</wp:posOffset>
                </wp:positionV>
                <wp:extent cx="6368892" cy="3240042"/>
                <wp:effectExtent l="0" t="0" r="0" b="0"/>
                <wp:wrapNone/>
                <wp:docPr id="206" name="Agrupar 20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68892" cy="3240042"/>
                          <a:chOff x="0" y="0"/>
                          <a:chExt cx="6368892" cy="3240042"/>
                        </a:xfrm>
                      </wpg:grpSpPr>
                      <wpg:grpSp>
                        <wpg:cNvPr id="41" name="Agrupar 41"/>
                        <wpg:cNvGrpSpPr/>
                        <wpg:grpSpPr>
                          <a:xfrm>
                            <a:off x="0" y="0"/>
                            <a:ext cx="6289173" cy="3240042"/>
                            <a:chOff x="0" y="0"/>
                            <a:chExt cx="5391150" cy="3599180"/>
                          </a:xfrm>
                        </wpg:grpSpPr>
                        <pic:pic xmlns:pic="http://schemas.openxmlformats.org/drawingml/2006/picture">
                          <pic:nvPicPr>
                            <pic:cNvPr id="39" name="Imagem 3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599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0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5488" y="0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5582AD2" w14:textId="56106000" w:rsidR="001F0D5A" w:rsidRPr="006116CA" w:rsidRDefault="001F0D5A" w:rsidP="001F0D5A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9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77956" y="116282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495957" w14:textId="1EEE125F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88527" y="1146964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D37AD7" w14:textId="77777777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77956" y="2167075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3BABC0" w14:textId="77777777" w:rsidR="009718A9" w:rsidRPr="006116CA" w:rsidRDefault="009718A9" w:rsidP="009718A9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003FE807" id="Agrupar 206" o:spid="_x0000_s1085" style="position:absolute;left:0;text-align:left;margin-left:-32.6pt;margin-top:26.35pt;width:501.5pt;height:255.1pt;z-index:251787264" coordsize="63688,3240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">
                <v:group id="Agrupar 41" o:spid="_x0000_s1086" style="position:absolute;width:62891;height:32400" coordsize="53911,3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shape id="Imagem 39" o:spid="_x0000_s1087" type="#_x0000_t75" style="position:absolute;width:53911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">
                    <v:imagedata r:id="rId19" o:title=""/>
                  </v:shape>
                  <v:shape id="_x0000_s1088" type="#_x0000_t202" style="position:absolute;left:4754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<v:textbox>
                      <w:txbxContent>
                        <w:p w14:paraId="45582AD2" w14:textId="56106000" w:rsidR="001F0D5A" w:rsidRPr="006116CA" w:rsidRDefault="001F0D5A" w:rsidP="001F0D5A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7</w:t>
                          </w:r>
                        </w:p>
                      </w:txbxContent>
                    </v:textbox>
                  </v:shape>
                </v:group>
                <v:shape id="_x0000_s1089" type="#_x0000_t202" style="position:absolute;left:59779;top:1162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" filled="f" stroked="f">
                  <v:textbox>
                    <w:txbxContent>
                      <w:p w14:paraId="06495957" w14:textId="1EEE125F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090" type="#_x0000_t202" style="position:absolute;left:59885;top:11469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TnifwwAAANw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ZqBH9n4hGQ8xcAAAD//wMAUEsBAi0AFAAGAAgAAAAhANvh9svuAAAAhQEAABMAAAAAAAAAAAAA&#10;AAAAAAAAAFtDb250ZW50X1R5cGVzXS54bWxQSwECLQAUAAYACAAAACEAWvQsW78AAAAVAQAACwAA&#10;AAAAAAAAAAAAAAAfAQAAX3JlbHMvLnJlbHNQSwECLQAUAAYACAAAACEASE54n8MAAADcAAAADwAA&#10;AAAAAAAAAAAAAAAHAgAAZHJzL2Rvd25yZXYueG1sUEsFBgAAAAADAAMAtwAAAPcCAAAAAA==&#10;" filled="f" stroked="f">
                  <v:textbox>
                    <w:txbxContent>
                      <w:p w14:paraId="38D37AD7" w14:textId="77777777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91" type="#_x0000_t202" style="position:absolute;left:59779;top:21670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<v:textbox>
                    <w:txbxContent>
                      <w:p w14:paraId="643BABC0" w14:textId="77777777" w:rsidR="009718A9" w:rsidRPr="006116CA" w:rsidRDefault="009718A9" w:rsidP="009718A9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ED29CAA" w14:textId="4FFC5F0D" w:rsidR="00D41246" w:rsidRPr="00BB2523" w:rsidRDefault="00D41246" w:rsidP="00D41246">
      <w:pPr>
        <w:rPr>
          <w:rFonts w:ascii="Arial" w:hAnsi="Arial" w:cs="Arial"/>
          <w:color w:val="FF0000"/>
          <w:lang w:val="en-US"/>
        </w:rPr>
      </w:pPr>
    </w:p>
    <w:p w14:paraId="1FCBD52A" w14:textId="5B343500" w:rsidR="009718A9" w:rsidRPr="00BB2523" w:rsidRDefault="009718A9" w:rsidP="00D41246">
      <w:pPr>
        <w:rPr>
          <w:rFonts w:ascii="Arial" w:hAnsi="Arial" w:cs="Arial"/>
          <w:color w:val="FF0000"/>
          <w:lang w:val="en-US"/>
        </w:rPr>
      </w:pPr>
    </w:p>
    <w:p w14:paraId="22AF4E38" w14:textId="269286F1" w:rsidR="009718A9" w:rsidRPr="00BB2523" w:rsidRDefault="009718A9" w:rsidP="00D41246">
      <w:pPr>
        <w:rPr>
          <w:rFonts w:ascii="Arial" w:hAnsi="Arial" w:cs="Arial"/>
          <w:color w:val="FF0000"/>
          <w:lang w:val="en-US"/>
        </w:rPr>
      </w:pPr>
    </w:p>
    <w:p w14:paraId="6FD867AC" w14:textId="748C3F2F" w:rsidR="009718A9" w:rsidRPr="00BB2523" w:rsidRDefault="009718A9" w:rsidP="00D41246">
      <w:pPr>
        <w:rPr>
          <w:color w:val="FF0000"/>
          <w:lang w:val="en-US"/>
        </w:rPr>
      </w:pPr>
    </w:p>
    <w:p w14:paraId="0FF942D4" w14:textId="3E395FB8" w:rsidR="00B52E60" w:rsidRPr="00BB2523" w:rsidRDefault="00B52E60">
      <w:pPr>
        <w:rPr>
          <w:color w:val="FF0000"/>
          <w:lang w:val="en-US"/>
        </w:rPr>
      </w:pPr>
    </w:p>
    <w:p w14:paraId="6415AB78" w14:textId="282AFA82" w:rsidR="00B52E60" w:rsidRPr="00BB2523" w:rsidRDefault="00B52E60">
      <w:pPr>
        <w:rPr>
          <w:color w:val="FF0000"/>
          <w:lang w:val="en-US"/>
        </w:rPr>
      </w:pPr>
    </w:p>
    <w:p w14:paraId="3284743F" w14:textId="61AB69EB" w:rsidR="00B52E60" w:rsidRPr="00BB2523" w:rsidRDefault="00B52E60">
      <w:pPr>
        <w:rPr>
          <w:color w:val="FF0000"/>
          <w:lang w:val="en-US"/>
        </w:rPr>
      </w:pPr>
    </w:p>
    <w:p w14:paraId="4025CFA6" w14:textId="589E1FDF" w:rsidR="00B52E60" w:rsidRPr="00BB2523" w:rsidRDefault="00B52E60">
      <w:pPr>
        <w:rPr>
          <w:color w:val="FF0000"/>
          <w:lang w:val="en-US"/>
        </w:rPr>
      </w:pPr>
    </w:p>
    <w:p w14:paraId="49BA580E" w14:textId="2EC70959" w:rsidR="00B52E60" w:rsidRPr="00BB2523" w:rsidRDefault="00B52E60">
      <w:pPr>
        <w:rPr>
          <w:color w:val="FF0000"/>
          <w:lang w:val="en-US"/>
        </w:rPr>
      </w:pPr>
    </w:p>
    <w:p w14:paraId="43841248" w14:textId="76191233" w:rsidR="00B52E60" w:rsidRPr="00BB2523" w:rsidRDefault="00B52E60">
      <w:pPr>
        <w:rPr>
          <w:color w:val="FF0000"/>
          <w:lang w:val="en-US"/>
        </w:rPr>
      </w:pPr>
    </w:p>
    <w:p w14:paraId="6705C0A9" w14:textId="62BCFE8A" w:rsidR="00B52E60" w:rsidRPr="00BB2523" w:rsidRDefault="00B52E60">
      <w:pPr>
        <w:rPr>
          <w:color w:val="FF0000"/>
          <w:lang w:val="en-US"/>
        </w:rPr>
      </w:pPr>
    </w:p>
    <w:p w14:paraId="077DEA99" w14:textId="5C9746E9" w:rsidR="00B52E60" w:rsidRPr="00BB2523" w:rsidRDefault="00B52E60">
      <w:pPr>
        <w:rPr>
          <w:color w:val="FF0000"/>
          <w:lang w:val="en-US"/>
        </w:rPr>
      </w:pPr>
    </w:p>
    <w:p w14:paraId="0B0236B0" w14:textId="02C501F6" w:rsidR="000803C1" w:rsidRPr="00BB2523" w:rsidRDefault="000803C1" w:rsidP="009718A9">
      <w:pPr>
        <w:jc w:val="both"/>
        <w:rPr>
          <w:rFonts w:ascii="Arial" w:hAnsi="Arial" w:cs="Arial"/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31.7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wo major peaks (C).</w:t>
      </w:r>
      <w:r w:rsidR="00D72E75" w:rsidRPr="00BB2523">
        <w:rPr>
          <w:rFonts w:ascii="Arial" w:hAnsi="Arial" w:cs="Arial"/>
          <w:color w:val="FF0000"/>
          <w:lang w:val="en-US"/>
        </w:rPr>
        <w:t xml:space="preserve"> Number 7 refers to supplementary figure 1.</w:t>
      </w:r>
    </w:p>
    <w:p w14:paraId="70EBB77D" w14:textId="03C8B8E9" w:rsidR="000803C1" w:rsidRPr="00BB2523" w:rsidRDefault="000803C1" w:rsidP="000803C1">
      <w:pPr>
        <w:rPr>
          <w:color w:val="FF0000"/>
          <w:lang w:val="en-US"/>
        </w:rPr>
      </w:pPr>
    </w:p>
    <w:p w14:paraId="466A700D" w14:textId="7C597F68" w:rsidR="009718A9" w:rsidRPr="00BB2523" w:rsidRDefault="009718A9" w:rsidP="000803C1">
      <w:pPr>
        <w:rPr>
          <w:color w:val="FF0000"/>
          <w:lang w:val="en-US"/>
        </w:rPr>
      </w:pPr>
    </w:p>
    <w:p w14:paraId="1079AD13" w14:textId="4B9BE3FB" w:rsidR="009718A9" w:rsidRPr="00BB2523" w:rsidRDefault="00886954" w:rsidP="000803C1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796480" behindDoc="0" locked="0" layoutInCell="1" allowOverlap="1" wp14:anchorId="3685F1FF" wp14:editId="7C7CFE61">
                <wp:simplePos x="0" y="0"/>
                <wp:positionH relativeFrom="column">
                  <wp:posOffset>-398299</wp:posOffset>
                </wp:positionH>
                <wp:positionV relativeFrom="paragraph">
                  <wp:posOffset>-313099</wp:posOffset>
                </wp:positionV>
                <wp:extent cx="6411176" cy="3599180"/>
                <wp:effectExtent l="0" t="0" r="0" b="1270"/>
                <wp:wrapNone/>
                <wp:docPr id="212" name="Agrupar 2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1176" cy="3599180"/>
                          <a:chOff x="0" y="0"/>
                          <a:chExt cx="6411176" cy="3599180"/>
                        </a:xfrm>
                      </wpg:grpSpPr>
                      <wpg:grpSp>
                        <wpg:cNvPr id="47" name="Agrupar 47"/>
                        <wpg:cNvGrpSpPr/>
                        <wpg:grpSpPr>
                          <a:xfrm>
                            <a:off x="0" y="0"/>
                            <a:ext cx="6305660" cy="3599180"/>
                            <a:chOff x="0" y="0"/>
                            <a:chExt cx="5391150" cy="3599180"/>
                          </a:xfrm>
                        </wpg:grpSpPr>
                        <pic:pic xmlns:pic="http://schemas.openxmlformats.org/drawingml/2006/picture">
                          <pic:nvPicPr>
                            <pic:cNvPr id="43" name="Imagem 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599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45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8172" y="7315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479B34" w14:textId="74B4E5E5" w:rsidR="004D14AB" w:rsidRPr="006116CA" w:rsidRDefault="004D14AB" w:rsidP="004D14A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0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88527" y="110996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B66A5B" w14:textId="7F95EB68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88527" y="94082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4BFA08" w14:textId="77777777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9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88527" y="1797087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F2C214" w14:textId="77777777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0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30811" y="2642775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81ED3A" w14:textId="77777777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3685F1FF" id="Agrupar 212" o:spid="_x0000_s1092" style="position:absolute;margin-left:-31.35pt;margin-top:-24.65pt;width:504.8pt;height:283.4pt;z-index:251796480" coordsize="64111,3599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">
                <v:group id="Agrupar 47" o:spid="_x0000_s1093" style="position:absolute;width:63056;height:35991" coordsize="53911,3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<v:shape id="Imagem 43" o:spid="_x0000_s1094" type="#_x0000_t75" style="position:absolute;width:53911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">
                    <v:imagedata r:id="rId21" o:title=""/>
                  </v:shape>
                  <v:shape id="_x0000_s1095" type="#_x0000_t202" style="position:absolute;left:4681;top:73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" filled="f" stroked="f">
                    <v:textbox>
                      <w:txbxContent>
                        <w:p w14:paraId="4A479B34" w14:textId="74B4E5E5" w:rsidR="004D14AB" w:rsidRPr="006116CA" w:rsidRDefault="004D14AB" w:rsidP="004D14A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8</w:t>
                          </w:r>
                        </w:p>
                      </w:txbxContent>
                    </v:textbox>
                  </v:shape>
                </v:group>
                <v:shape id="_x0000_s1096" type="#_x0000_t202" style="position:absolute;left:59885;top:1109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nOboxAAAANw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oZ7h70w8AjL7BQAA//8DAFBLAQItABQABgAIAAAAIQDb4fbL7gAAAIUBAAATAAAAAAAAAAAA&#10;AAAAAAAAAABbQ29udGVudF9UeXBlc10ueG1sUEsBAi0AFAAGAAgAAAAhAFr0LFu/AAAAFQEAAAsA&#10;AAAAAAAAAAAAAAAAHwEAAF9yZWxzLy5yZWxzUEsBAi0AFAAGAAgAAAAhALic5ujEAAAA3AAAAA8A&#10;AAAAAAAAAAAAAAAABwIAAGRycy9kb3ducmV2LnhtbFBLBQYAAAAAAwADALcAAAD4AgAAAAA=&#10;" filled="f" stroked="f">
                  <v:textbox>
                    <w:txbxContent>
                      <w:p w14:paraId="21B66A5B" w14:textId="7F95EB68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097" type="#_x0000_t202" style="position:absolute;left:59885;top:9408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" filled="f" stroked="f">
                  <v:textbox>
                    <w:txbxContent>
                      <w:p w14:paraId="6B4BFA08" w14:textId="77777777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98" type="#_x0000_t202" style="position:absolute;left:59885;top:17970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9cBxAAAANw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XKXwdyYeAZn/AgAA//8DAFBLAQItABQABgAIAAAAIQDb4fbL7gAAAIUBAAATAAAAAAAAAAAA&#10;AAAAAAAAAABbQ29udGVudF9UeXBlc10ueG1sUEsBAi0AFAAGAAgAAAAhAFr0LFu/AAAAFQEAAAsA&#10;AAAAAAAAAAAAAAAAHwEAAF9yZWxzLy5yZWxzUEsBAi0AFAAGAAgAAAAhAKZP1wHEAAAA3AAAAA8A&#10;AAAAAAAAAAAAAAAABwIAAGRycy9kb3ducmV2LnhtbFBLBQYAAAAAAwADALcAAAD4AgAAAAA=&#10;" filled="f" stroked="f">
                  <v:textbox>
                    <w:txbxContent>
                      <w:p w14:paraId="6DF2C214" w14:textId="77777777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099" type="#_x0000_t202" style="position:absolute;left:60308;top:26427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OhB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X48E4+AXL8BAAD//wMAUEsBAi0AFAAGAAgAAAAhANvh9svuAAAAhQEAABMAAAAAAAAAAAAAAAAA&#10;AAAAAFtDb250ZW50X1R5cGVzXS54bWxQSwECLQAUAAYACAAAACEAWvQsW78AAAAVAQAACwAAAAAA&#10;AAAAAAAAAAAfAQAAX3JlbHMvLnJlbHNQSwECLQAUAAYACAAAACEAsqzoQcAAAADcAAAADwAAAAAA&#10;AAAAAAAAAAAHAgAAZHJzL2Rvd25yZXYueG1sUEsFBgAAAAADAAMAtwAAAPQCAAAAAA==&#10;" filled="f" stroked="f">
                  <v:textbox>
                    <w:txbxContent>
                      <w:p w14:paraId="3C81ED3A" w14:textId="77777777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A8FA0EB" w14:textId="33E74C04" w:rsidR="00B52E60" w:rsidRPr="00BB2523" w:rsidRDefault="00B52E60">
      <w:pPr>
        <w:rPr>
          <w:color w:val="FF0000"/>
          <w:lang w:val="en-US"/>
        </w:rPr>
      </w:pPr>
    </w:p>
    <w:p w14:paraId="3687A1A8" w14:textId="4BB4260C" w:rsidR="00B52E60" w:rsidRPr="00BB2523" w:rsidRDefault="00B52E60">
      <w:pPr>
        <w:rPr>
          <w:color w:val="FF0000"/>
          <w:lang w:val="en-US"/>
        </w:rPr>
      </w:pPr>
    </w:p>
    <w:p w14:paraId="2A06E42F" w14:textId="5DE3BD22" w:rsidR="00B52E60" w:rsidRPr="00BB2523" w:rsidRDefault="00B52E60">
      <w:pPr>
        <w:rPr>
          <w:color w:val="FF0000"/>
          <w:lang w:val="en-US"/>
        </w:rPr>
      </w:pPr>
    </w:p>
    <w:p w14:paraId="12CE8AEC" w14:textId="63860818" w:rsidR="00B52E60" w:rsidRPr="00BB2523" w:rsidRDefault="00B52E60">
      <w:pPr>
        <w:rPr>
          <w:color w:val="FF0000"/>
          <w:lang w:val="en-US"/>
        </w:rPr>
      </w:pPr>
    </w:p>
    <w:p w14:paraId="5470CC8A" w14:textId="002D0670" w:rsidR="00B52E60" w:rsidRPr="00BB2523" w:rsidRDefault="00B52E60">
      <w:pPr>
        <w:rPr>
          <w:color w:val="FF0000"/>
          <w:lang w:val="en-US"/>
        </w:rPr>
      </w:pPr>
    </w:p>
    <w:p w14:paraId="36DB8189" w14:textId="390A4924" w:rsidR="00B52E60" w:rsidRPr="00BB2523" w:rsidRDefault="00B52E60">
      <w:pPr>
        <w:rPr>
          <w:color w:val="FF0000"/>
          <w:lang w:val="en-US"/>
        </w:rPr>
      </w:pPr>
    </w:p>
    <w:p w14:paraId="4A149A49" w14:textId="5B8255F0" w:rsidR="00B52E60" w:rsidRPr="00BB2523" w:rsidRDefault="00B52E60">
      <w:pPr>
        <w:rPr>
          <w:color w:val="FF0000"/>
          <w:lang w:val="en-US"/>
        </w:rPr>
      </w:pPr>
    </w:p>
    <w:p w14:paraId="0692DA95" w14:textId="7F72EBF9" w:rsidR="004E4984" w:rsidRPr="00BB2523" w:rsidRDefault="004E4984">
      <w:pPr>
        <w:rPr>
          <w:color w:val="FF0000"/>
          <w:lang w:val="en-US"/>
        </w:rPr>
      </w:pPr>
    </w:p>
    <w:p w14:paraId="665747C3" w14:textId="45C11734" w:rsidR="004E4984" w:rsidRPr="00BB2523" w:rsidRDefault="004E4984">
      <w:pPr>
        <w:rPr>
          <w:color w:val="FF0000"/>
          <w:lang w:val="en-US"/>
        </w:rPr>
      </w:pPr>
    </w:p>
    <w:p w14:paraId="7B498B2A" w14:textId="2D16A7C3" w:rsidR="004E4984" w:rsidRPr="00BB2523" w:rsidRDefault="004E4984">
      <w:pPr>
        <w:rPr>
          <w:color w:val="FF0000"/>
          <w:lang w:val="en-US"/>
        </w:rPr>
      </w:pPr>
    </w:p>
    <w:p w14:paraId="2A7DECCE" w14:textId="12F8A59C" w:rsidR="004E4984" w:rsidRPr="00BB2523" w:rsidRDefault="004E4984">
      <w:pPr>
        <w:rPr>
          <w:color w:val="FF0000"/>
          <w:lang w:val="en-US"/>
        </w:rPr>
      </w:pPr>
    </w:p>
    <w:p w14:paraId="10505EB7" w14:textId="0CDA97F4" w:rsidR="000803C1" w:rsidRPr="00BB2523" w:rsidRDefault="000803C1" w:rsidP="00886954">
      <w:pPr>
        <w:jc w:val="both"/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32.1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hree major peaks (C).</w:t>
      </w:r>
      <w:r w:rsidR="00886954" w:rsidRPr="00BB2523">
        <w:rPr>
          <w:rFonts w:ascii="Arial" w:hAnsi="Arial" w:cs="Arial"/>
          <w:color w:val="FF0000"/>
          <w:lang w:val="en-US"/>
        </w:rPr>
        <w:t xml:space="preserve"> Number 8 refers to supplementary figure 1.</w:t>
      </w:r>
    </w:p>
    <w:p w14:paraId="16179F39" w14:textId="77777777" w:rsidR="00200448" w:rsidRPr="00BB2523" w:rsidRDefault="00200448">
      <w:pPr>
        <w:rPr>
          <w:color w:val="FF0000"/>
          <w:lang w:val="en-US"/>
        </w:rPr>
      </w:pPr>
    </w:p>
    <w:p w14:paraId="5C1D28EE" w14:textId="238A9234" w:rsidR="004E4984" w:rsidRPr="00BB2523" w:rsidRDefault="00886954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805696" behindDoc="0" locked="0" layoutInCell="1" allowOverlap="1" wp14:anchorId="7F7AEAC3" wp14:editId="6237CFBD">
                <wp:simplePos x="0" y="0"/>
                <wp:positionH relativeFrom="column">
                  <wp:posOffset>-466426</wp:posOffset>
                </wp:positionH>
                <wp:positionV relativeFrom="paragraph">
                  <wp:posOffset>355773</wp:posOffset>
                </wp:positionV>
                <wp:extent cx="6437604" cy="3599180"/>
                <wp:effectExtent l="0" t="0" r="0" b="1270"/>
                <wp:wrapNone/>
                <wp:docPr id="216" name="Agrupar 2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7604" cy="3599180"/>
                          <a:chOff x="0" y="0"/>
                          <a:chExt cx="6437604" cy="3599180"/>
                        </a:xfrm>
                      </wpg:grpSpPr>
                      <wpg:grpSp>
                        <wpg:cNvPr id="54" name="Agrupar 54"/>
                        <wpg:cNvGrpSpPr/>
                        <wpg:grpSpPr>
                          <a:xfrm>
                            <a:off x="0" y="0"/>
                            <a:ext cx="6321517" cy="3599180"/>
                            <a:chOff x="0" y="0"/>
                            <a:chExt cx="5391150" cy="3599180"/>
                          </a:xfrm>
                        </wpg:grpSpPr>
                        <pic:pic xmlns:pic="http://schemas.openxmlformats.org/drawingml/2006/picture">
                          <pic:nvPicPr>
                            <pic:cNvPr id="51" name="Imagem 5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599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3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68172" y="43891"/>
                              <a:ext cx="26987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D67F143" w14:textId="77777777" w:rsidR="0006409B" w:rsidRPr="006116CA" w:rsidRDefault="0006409B" w:rsidP="0006409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1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57239" y="116282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2BD712" w14:textId="5C689C48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09669" y="98839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61916B6" w14:textId="139B81EA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09669" y="1797087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A5B4C6D" w14:textId="77777777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6046668" y="2595204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C2424A9" w14:textId="77777777" w:rsidR="00886954" w:rsidRPr="006116CA" w:rsidRDefault="00886954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7F7AEAC3" id="Agrupar 216" o:spid="_x0000_s1100" style="position:absolute;margin-left:-36.75pt;margin-top:28pt;width:506.9pt;height:283.4pt;z-index:251805696" coordsize="64376,3599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">
                <v:group id="Agrupar 54" o:spid="_x0000_s1101" style="position:absolute;width:63215;height:35991" coordsize="53911,3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H3Z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">
                  <v:shape id="Imagem 51" o:spid="_x0000_s1102" type="#_x0000_t75" style="position:absolute;width:53911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">
                    <v:imagedata r:id="rId23" o:title=""/>
                  </v:shape>
                  <v:shape id="_x0000_s1103" type="#_x0000_t202" style="position:absolute;left:4681;top:438;width:2699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PJO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qmE7h/iT9ALm8AAAD//wMAUEsBAi0AFAAGAAgAAAAhANvh9svuAAAAhQEAABMAAAAAAAAAAAAA&#10;AAAAAAAAAFtDb250ZW50X1R5cGVzXS54bWxQSwECLQAUAAYACAAAACEAWvQsW78AAAAVAQAACwAA&#10;AAAAAAAAAAAAAAAfAQAAX3JlbHMvLnJlbHNQSwECLQAUAAYACAAAACEAOjjyTsMAAADbAAAADwAA&#10;AAAAAAAAAAAAAAAHAgAAZHJzL2Rvd25yZXYueG1sUEsFBgAAAAADAAMAtwAAAPcCAAAAAA==&#10;" filled="f" stroked="f">
                    <v:textbox>
                      <w:txbxContent>
                        <w:p w14:paraId="4D67F143" w14:textId="77777777" w:rsidR="0006409B" w:rsidRPr="006116CA" w:rsidRDefault="0006409B" w:rsidP="0006409B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9</w:t>
                          </w:r>
                        </w:p>
                      </w:txbxContent>
                    </v:textbox>
                  </v:shape>
                </v:group>
                <v:shape id="_x0000_s1104" type="#_x0000_t202" style="position:absolute;left:60572;top:1162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" filled="f" stroked="f">
                  <v:textbox>
                    <w:txbxContent>
                      <w:p w14:paraId="6D2BD712" w14:textId="5C689C48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105" type="#_x0000_t202" style="position:absolute;left:60096;top:9883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nY2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TefwdyYeAZn9AgAA//8DAFBLAQItABQABgAIAAAAIQDb4fbL7gAAAIUBAAATAAAAAAAAAAAA&#10;AAAAAAAAAABbQ29udGVudF9UeXBlc10ueG1sUEsBAi0AFAAGAAgAAAAhAFr0LFu/AAAAFQEAAAsA&#10;AAAAAAAAAAAAAAAAHwEAAF9yZWxzLy5yZWxzUEsBAi0AFAAGAAgAAAAhAEJ+djbEAAAA3AAAAA8A&#10;AAAAAAAAAAAAAAAABwIAAGRycy9kb3ducmV2LnhtbFBLBQYAAAAAAwADALcAAAD4AgAAAAA=&#10;" filled="f" stroked="f">
                  <v:textbox>
                    <w:txbxContent>
                      <w:p w14:paraId="561916B6" w14:textId="139B81EA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106" type="#_x0000_t202" style="position:absolute;left:60096;top:17970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+5C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kSzh90w8AnL3AwAA//8DAFBLAQItABQABgAIAAAAIQDb4fbL7gAAAIUBAAATAAAAAAAAAAAA&#10;AAAAAAAAAABbQ29udGVudF9UeXBlc10ueG1sUEsBAi0AFAAGAAgAAAAhAFr0LFu/AAAAFQEAAAsA&#10;AAAAAAAAAAAAAAAAHwEAAF9yZWxzLy5yZWxzUEsBAi0AFAAGAAgAAAAhAM2X7kLEAAAA3AAAAA8A&#10;AAAAAAAAAAAAAAAABwIAAGRycy9kb3ducmV2LnhtbFBLBQYAAAAAAwADALcAAAD4AgAAAAA=&#10;" filled="f" stroked="f">
                  <v:textbox>
                    <w:txbxContent>
                      <w:p w14:paraId="0A5B4C6D" w14:textId="77777777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107" type="#_x0000_t202" style="position:absolute;left:60466;top:25952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" filled="f" stroked="f">
                  <v:textbox>
                    <w:txbxContent>
                      <w:p w14:paraId="5C2424A9" w14:textId="77777777" w:rsidR="00886954" w:rsidRPr="006116CA" w:rsidRDefault="00886954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76757E8" w14:textId="5EB0299B" w:rsidR="004D14AB" w:rsidRPr="00BB2523" w:rsidRDefault="004D14AB">
      <w:pPr>
        <w:rPr>
          <w:color w:val="FF0000"/>
          <w:lang w:val="en-US"/>
        </w:rPr>
      </w:pPr>
    </w:p>
    <w:p w14:paraId="792641CE" w14:textId="1C734A4E" w:rsidR="004D14AB" w:rsidRPr="00BB2523" w:rsidRDefault="004D14AB">
      <w:pPr>
        <w:rPr>
          <w:color w:val="FF0000"/>
          <w:lang w:val="en-US"/>
        </w:rPr>
      </w:pPr>
    </w:p>
    <w:p w14:paraId="1CAB9AB7" w14:textId="070310C3" w:rsidR="0006409B" w:rsidRPr="00BB2523" w:rsidRDefault="0006409B">
      <w:pPr>
        <w:rPr>
          <w:color w:val="FF0000"/>
          <w:lang w:val="en-US"/>
        </w:rPr>
      </w:pPr>
    </w:p>
    <w:p w14:paraId="1B274AA9" w14:textId="3AC77F7E" w:rsidR="0006409B" w:rsidRPr="00BB2523" w:rsidRDefault="0006409B">
      <w:pPr>
        <w:rPr>
          <w:color w:val="FF0000"/>
          <w:lang w:val="en-US"/>
        </w:rPr>
      </w:pPr>
    </w:p>
    <w:p w14:paraId="0F4B3C9F" w14:textId="4940CC8C" w:rsidR="004E4984" w:rsidRPr="00BB2523" w:rsidRDefault="004E4984">
      <w:pPr>
        <w:rPr>
          <w:color w:val="FF0000"/>
          <w:lang w:val="en-US"/>
        </w:rPr>
      </w:pPr>
    </w:p>
    <w:p w14:paraId="346CE0B6" w14:textId="06CAAFB2" w:rsidR="004E4984" w:rsidRPr="00BB2523" w:rsidRDefault="004E4984">
      <w:pPr>
        <w:rPr>
          <w:color w:val="FF0000"/>
          <w:lang w:val="en-US"/>
        </w:rPr>
      </w:pPr>
    </w:p>
    <w:p w14:paraId="19711DB6" w14:textId="343A5968" w:rsidR="004E4984" w:rsidRPr="00BB2523" w:rsidRDefault="004E4984">
      <w:pPr>
        <w:rPr>
          <w:color w:val="FF0000"/>
          <w:lang w:val="en-US"/>
        </w:rPr>
      </w:pPr>
    </w:p>
    <w:p w14:paraId="0910F94A" w14:textId="0BAD4214" w:rsidR="004E4984" w:rsidRPr="00BB2523" w:rsidRDefault="004E4984">
      <w:pPr>
        <w:rPr>
          <w:color w:val="FF0000"/>
          <w:lang w:val="en-US"/>
        </w:rPr>
      </w:pPr>
    </w:p>
    <w:p w14:paraId="664590B7" w14:textId="37182E40" w:rsidR="004E4984" w:rsidRPr="00BB2523" w:rsidRDefault="004E4984">
      <w:pPr>
        <w:rPr>
          <w:color w:val="FF0000"/>
          <w:lang w:val="en-US"/>
        </w:rPr>
      </w:pPr>
    </w:p>
    <w:p w14:paraId="0DB2FAF2" w14:textId="4E8B689C" w:rsidR="004E4984" w:rsidRPr="00BB2523" w:rsidRDefault="004E4984">
      <w:pPr>
        <w:rPr>
          <w:color w:val="FF0000"/>
          <w:lang w:val="en-US"/>
        </w:rPr>
      </w:pPr>
    </w:p>
    <w:p w14:paraId="28912B0E" w14:textId="642D90B9" w:rsidR="004E4984" w:rsidRPr="00BB2523" w:rsidRDefault="004E4984">
      <w:pPr>
        <w:rPr>
          <w:color w:val="FF0000"/>
          <w:lang w:val="en-US"/>
        </w:rPr>
      </w:pPr>
    </w:p>
    <w:p w14:paraId="431604D7" w14:textId="3EC47AB5" w:rsidR="004E4984" w:rsidRPr="00BB2523" w:rsidRDefault="004E4984">
      <w:pPr>
        <w:rPr>
          <w:color w:val="FF0000"/>
          <w:lang w:val="en-US"/>
        </w:rPr>
      </w:pPr>
    </w:p>
    <w:p w14:paraId="12A439FD" w14:textId="41515648" w:rsidR="004E4984" w:rsidRPr="00BB2523" w:rsidRDefault="004E4984">
      <w:pPr>
        <w:rPr>
          <w:color w:val="FF0000"/>
          <w:lang w:val="en-US"/>
        </w:rPr>
      </w:pPr>
    </w:p>
    <w:p w14:paraId="501773C0" w14:textId="3B10145A" w:rsidR="00886954" w:rsidRPr="00BB2523" w:rsidRDefault="000803C1" w:rsidP="00886954">
      <w:pPr>
        <w:jc w:val="both"/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32.3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hree major peaks (C).</w:t>
      </w:r>
      <w:r w:rsidR="00886954" w:rsidRPr="00BB2523">
        <w:rPr>
          <w:rFonts w:ascii="Arial" w:hAnsi="Arial" w:cs="Arial"/>
          <w:color w:val="FF0000"/>
          <w:lang w:val="en-US"/>
        </w:rPr>
        <w:t xml:space="preserve"> Number 9 refers to supplementary figure 1.</w:t>
      </w:r>
    </w:p>
    <w:p w14:paraId="1EA69B49" w14:textId="46387522" w:rsidR="000803C1" w:rsidRPr="00BB2523" w:rsidRDefault="00200448" w:rsidP="00886954">
      <w:pPr>
        <w:jc w:val="both"/>
        <w:rPr>
          <w:rFonts w:ascii="Arial" w:hAnsi="Arial" w:cs="Arial"/>
          <w:color w:val="FF0000"/>
          <w:lang w:val="en-US"/>
        </w:rPr>
      </w:pPr>
      <w:r w:rsidRPr="00BB2523">
        <w:rPr>
          <w:noProof/>
          <w:color w:val="FF0000"/>
          <w:lang w:eastAsia="pt-BR"/>
        </w:rPr>
        <w:lastRenderedPageBreak/>
        <mc:AlternateContent>
          <mc:Choice Requires="wpg">
            <w:drawing>
              <wp:anchor distT="0" distB="0" distL="114300" distR="114300" simplePos="0" relativeHeight="251812864" behindDoc="0" locked="0" layoutInCell="1" allowOverlap="1" wp14:anchorId="7AB65DBC" wp14:editId="5C88DC4E">
                <wp:simplePos x="0" y="0"/>
                <wp:positionH relativeFrom="column">
                  <wp:posOffset>-436321</wp:posOffset>
                </wp:positionH>
                <wp:positionV relativeFrom="paragraph">
                  <wp:posOffset>209906</wp:posOffset>
                </wp:positionV>
                <wp:extent cx="6331893" cy="3599180"/>
                <wp:effectExtent l="0" t="0" r="0" b="1270"/>
                <wp:wrapNone/>
                <wp:docPr id="221" name="Agrupar 2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31893" cy="3599180"/>
                          <a:chOff x="0" y="0"/>
                          <a:chExt cx="6331893" cy="3599180"/>
                        </a:xfrm>
                      </wpg:grpSpPr>
                      <wpg:grpSp>
                        <wpg:cNvPr id="60" name="Agrupar 60"/>
                        <wpg:cNvGrpSpPr/>
                        <wpg:grpSpPr>
                          <a:xfrm>
                            <a:off x="0" y="0"/>
                            <a:ext cx="6268661" cy="3599180"/>
                            <a:chOff x="0" y="0"/>
                            <a:chExt cx="5391150" cy="3599180"/>
                          </a:xfrm>
                        </wpg:grpSpPr>
                        <pic:pic xmlns:pic="http://schemas.openxmlformats.org/drawingml/2006/picture">
                          <pic:nvPicPr>
                            <pic:cNvPr id="55" name="Imagem 5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91150" cy="3599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7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5955" y="36576"/>
                              <a:ext cx="380390" cy="29992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52EFD37" w14:textId="00668045" w:rsidR="00E057C9" w:rsidRPr="006116CA" w:rsidRDefault="00E057C9" w:rsidP="00E057C9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1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40957" y="95140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42067A" w14:textId="7E6D1024" w:rsidR="00886954" w:rsidRPr="006116CA" w:rsidRDefault="002C3A5C" w:rsidP="00886954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9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51528" y="123681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7ACD9B" w14:textId="19392994" w:rsidR="002C3A5C" w:rsidRPr="006116CA" w:rsidRDefault="002C3A5C" w:rsidP="002C3A5C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0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35671" y="2336213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F02336" w14:textId="77777777" w:rsidR="002C3A5C" w:rsidRPr="006116CA" w:rsidRDefault="002C3A5C" w:rsidP="002C3A5C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7AB65DBC" id="Agrupar 221" o:spid="_x0000_s1108" style="position:absolute;left:0;text-align:left;margin-left:-34.35pt;margin-top:16.55pt;width:498.55pt;height:283.4pt;z-index:251812864" coordsize="63318,3599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">
                <v:group id="Agrupar 60" o:spid="_x0000_s1109" style="position:absolute;width:62686;height:35991" coordsize="53911,359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7Fn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7A+fAk/QKa/AAAA//8DAFBLAQItABQABgAIAAAAIQDb4fbL7gAAAIUBAAATAAAAAAAAAAAAAAAA&#10;AAAAAABbQ29udGVudF9UeXBlc10ueG1sUEsBAi0AFAAGAAgAAAAhAFr0LFu/AAAAFQEAAAsAAAAA&#10;AAAAAAAAAAAAHwEAAF9yZWxzLy5yZWxzUEsBAi0AFAAGAAgAAAAhALU7sWfBAAAA2wAAAA8AAAAA&#10;AAAAAAAAAAAABwIAAGRycy9kb3ducmV2LnhtbFBLBQYAAAAAAwADALcAAAD1AgAAAAA=&#10;">
                  <v:shape id="Imagem 55" o:spid="_x0000_s1110" type="#_x0000_t75" style="position:absolute;width:53911;height:359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">
                    <v:imagedata r:id="rId25" o:title=""/>
                  </v:shape>
                  <v:shape id="_x0000_s1111" type="#_x0000_t202" style="position:absolute;left:5559;top:365;width:3804;height:2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  <v:textbox>
                      <w:txbxContent>
                        <w:p w14:paraId="252EFD37" w14:textId="00668045" w:rsidR="00E057C9" w:rsidRPr="006116CA" w:rsidRDefault="00E057C9" w:rsidP="00E057C9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10</w:t>
                          </w:r>
                        </w:p>
                      </w:txbxContent>
                    </v:textbox>
                  </v:shape>
                </v:group>
                <v:shape id="_x0000_s1112" type="#_x0000_t202" style="position:absolute;left:59409;top:951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<v:textbox>
                    <w:txbxContent>
                      <w:p w14:paraId="6C42067A" w14:textId="7E6D1024" w:rsidR="00886954" w:rsidRPr="006116CA" w:rsidRDefault="002C3A5C" w:rsidP="00886954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113" type="#_x0000_t202" style="position:absolute;left:59515;top:12368;width:3803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" filled="f" stroked="f">
                  <v:textbox>
                    <w:txbxContent>
                      <w:p w14:paraId="0B7ACD9B" w14:textId="19392994" w:rsidR="002C3A5C" w:rsidRPr="006116CA" w:rsidRDefault="002C3A5C" w:rsidP="002C3A5C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v:shape id="_x0000_s1114" type="#_x0000_t202" style="position:absolute;left:59356;top:23362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" filled="f" stroked="f">
                  <v:textbox>
                    <w:txbxContent>
                      <w:p w14:paraId="4BF02336" w14:textId="77777777" w:rsidR="002C3A5C" w:rsidRPr="006116CA" w:rsidRDefault="002C3A5C" w:rsidP="002C3A5C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0FFCB16" w14:textId="41463DA6" w:rsidR="00886954" w:rsidRPr="00BB2523" w:rsidRDefault="00886954" w:rsidP="000803C1">
      <w:pPr>
        <w:rPr>
          <w:rFonts w:ascii="Arial" w:hAnsi="Arial" w:cs="Arial"/>
          <w:color w:val="FF0000"/>
          <w:lang w:val="en-US"/>
        </w:rPr>
      </w:pPr>
    </w:p>
    <w:p w14:paraId="5C3A7A14" w14:textId="42154D04" w:rsidR="004E4984" w:rsidRPr="00BB2523" w:rsidRDefault="004E4984">
      <w:pPr>
        <w:rPr>
          <w:color w:val="FF0000"/>
          <w:lang w:val="en-US"/>
        </w:rPr>
      </w:pPr>
    </w:p>
    <w:p w14:paraId="653585CA" w14:textId="5FCF464D" w:rsidR="004E4984" w:rsidRPr="00BB2523" w:rsidRDefault="004E4984">
      <w:pPr>
        <w:rPr>
          <w:color w:val="FF0000"/>
          <w:lang w:val="en-US"/>
        </w:rPr>
      </w:pPr>
    </w:p>
    <w:p w14:paraId="2D4A1E10" w14:textId="5B0CBC1A" w:rsidR="00E057C9" w:rsidRPr="00BB2523" w:rsidRDefault="00E057C9">
      <w:pPr>
        <w:rPr>
          <w:color w:val="FF0000"/>
          <w:lang w:val="en-US"/>
        </w:rPr>
      </w:pPr>
    </w:p>
    <w:p w14:paraId="382662D0" w14:textId="6C7FDC39" w:rsidR="00E057C9" w:rsidRPr="00BB2523" w:rsidRDefault="00E057C9">
      <w:pPr>
        <w:rPr>
          <w:color w:val="FF0000"/>
          <w:lang w:val="en-US"/>
        </w:rPr>
      </w:pPr>
    </w:p>
    <w:p w14:paraId="0A8C242B" w14:textId="7065A912" w:rsidR="00E057C9" w:rsidRPr="00BB2523" w:rsidRDefault="00E057C9">
      <w:pPr>
        <w:rPr>
          <w:color w:val="FF0000"/>
          <w:lang w:val="en-US"/>
        </w:rPr>
      </w:pPr>
    </w:p>
    <w:p w14:paraId="60FD1E53" w14:textId="6FACD2C2" w:rsidR="00E057C9" w:rsidRPr="00BB2523" w:rsidRDefault="00E057C9">
      <w:pPr>
        <w:rPr>
          <w:color w:val="FF0000"/>
          <w:lang w:val="en-US"/>
        </w:rPr>
      </w:pPr>
    </w:p>
    <w:p w14:paraId="1E655A91" w14:textId="04536AA6" w:rsidR="00E057C9" w:rsidRPr="00BB2523" w:rsidRDefault="00E057C9">
      <w:pPr>
        <w:rPr>
          <w:color w:val="FF0000"/>
          <w:lang w:val="en-US"/>
        </w:rPr>
      </w:pPr>
    </w:p>
    <w:p w14:paraId="6A5B84EC" w14:textId="2F0D0B9A" w:rsidR="00E057C9" w:rsidRPr="00BB2523" w:rsidRDefault="00E057C9">
      <w:pPr>
        <w:rPr>
          <w:color w:val="FF0000"/>
          <w:lang w:val="en-US"/>
        </w:rPr>
      </w:pPr>
    </w:p>
    <w:p w14:paraId="37553C11" w14:textId="63C4300B" w:rsidR="00E057C9" w:rsidRPr="00BB2523" w:rsidRDefault="00E057C9">
      <w:pPr>
        <w:rPr>
          <w:color w:val="FF0000"/>
          <w:lang w:val="en-US"/>
        </w:rPr>
      </w:pPr>
    </w:p>
    <w:p w14:paraId="5CD64B8E" w14:textId="779C5599" w:rsidR="00E057C9" w:rsidRPr="00BB2523" w:rsidRDefault="00E057C9">
      <w:pPr>
        <w:rPr>
          <w:color w:val="FF0000"/>
          <w:lang w:val="en-US"/>
        </w:rPr>
      </w:pPr>
    </w:p>
    <w:p w14:paraId="164284B0" w14:textId="10E90146" w:rsidR="00E057C9" w:rsidRPr="00BB2523" w:rsidRDefault="00E057C9">
      <w:pPr>
        <w:rPr>
          <w:color w:val="FF0000"/>
          <w:lang w:val="en-US"/>
        </w:rPr>
      </w:pPr>
    </w:p>
    <w:p w14:paraId="55E289C9" w14:textId="6ECCB610" w:rsidR="00E057C9" w:rsidRPr="00BB2523" w:rsidRDefault="00E057C9">
      <w:pPr>
        <w:rPr>
          <w:color w:val="FF0000"/>
          <w:lang w:val="en-US"/>
        </w:rPr>
      </w:pPr>
    </w:p>
    <w:p w14:paraId="10AE84C1" w14:textId="66FD62EF" w:rsidR="002C3A5C" w:rsidRPr="00BB2523" w:rsidRDefault="000803C1" w:rsidP="002C3A5C">
      <w:pPr>
        <w:jc w:val="both"/>
        <w:rPr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45.7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two major peaks (C).</w:t>
      </w:r>
      <w:r w:rsidR="002C3A5C" w:rsidRPr="00BB2523">
        <w:rPr>
          <w:rFonts w:ascii="Arial" w:hAnsi="Arial" w:cs="Arial"/>
          <w:color w:val="FF0000"/>
          <w:lang w:val="en-US"/>
        </w:rPr>
        <w:t xml:space="preserve"> Number 10 refers to supplementary figure 1.</w:t>
      </w:r>
    </w:p>
    <w:p w14:paraId="520A714A" w14:textId="2934903B" w:rsidR="000803C1" w:rsidRPr="00BB2523" w:rsidRDefault="000803C1" w:rsidP="002C3A5C">
      <w:pPr>
        <w:jc w:val="both"/>
        <w:rPr>
          <w:color w:val="FF0000"/>
          <w:lang w:val="en-US"/>
        </w:rPr>
      </w:pPr>
    </w:p>
    <w:p w14:paraId="16ABFDEF" w14:textId="2E96CA71" w:rsidR="00E057C9" w:rsidRPr="00BB2523" w:rsidRDefault="00E057C9">
      <w:pPr>
        <w:rPr>
          <w:color w:val="FF0000"/>
          <w:lang w:val="en-US"/>
        </w:rPr>
      </w:pPr>
    </w:p>
    <w:p w14:paraId="3AEEDFF4" w14:textId="69E12292" w:rsidR="00E057C9" w:rsidRPr="00BB2523" w:rsidRDefault="00A85037">
      <w:pPr>
        <w:rPr>
          <w:color w:val="FF0000"/>
          <w:lang w:val="en-US"/>
        </w:rPr>
      </w:pPr>
      <w:r w:rsidRPr="00BB2523">
        <w:rPr>
          <w:noProof/>
          <w:color w:val="FF0000"/>
          <w:lang w:eastAsia="pt-BR"/>
        </w:rPr>
        <mc:AlternateContent>
          <mc:Choice Requires="wpg">
            <w:drawing>
              <wp:anchor distT="0" distB="0" distL="114300" distR="114300" simplePos="0" relativeHeight="251817984" behindDoc="0" locked="0" layoutInCell="1" allowOverlap="1" wp14:anchorId="7A3A15B8" wp14:editId="417DEB66">
                <wp:simplePos x="0" y="0"/>
                <wp:positionH relativeFrom="margin">
                  <wp:posOffset>-515976</wp:posOffset>
                </wp:positionH>
                <wp:positionV relativeFrom="paragraph">
                  <wp:posOffset>94391</wp:posOffset>
                </wp:positionV>
                <wp:extent cx="6315710" cy="3291840"/>
                <wp:effectExtent l="0" t="0" r="0" b="3810"/>
                <wp:wrapNone/>
                <wp:docPr id="224" name="Agrupar 2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5710" cy="3291840"/>
                          <a:chOff x="0" y="0"/>
                          <a:chExt cx="6316037" cy="3291840"/>
                        </a:xfrm>
                      </wpg:grpSpPr>
                      <wpg:grpSp>
                        <wpg:cNvPr id="61" name="Agrupar 61"/>
                        <wpg:cNvGrpSpPr/>
                        <wpg:grpSpPr>
                          <a:xfrm>
                            <a:off x="0" y="0"/>
                            <a:ext cx="6252475" cy="3291840"/>
                            <a:chOff x="0" y="0"/>
                            <a:chExt cx="5389880" cy="3291840"/>
                          </a:xfrm>
                        </wpg:grpSpPr>
                        <pic:pic xmlns:pic="http://schemas.openxmlformats.org/drawingml/2006/picture">
                          <pic:nvPicPr>
                            <pic:cNvPr id="56" name="Imagem 56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389880" cy="32918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58" name="Caixa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97433" y="0"/>
                              <a:ext cx="343535" cy="2540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40D0EDC" w14:textId="2DA9B2DB" w:rsidR="008331AF" w:rsidRPr="006116CA" w:rsidRDefault="008331AF" w:rsidP="008331AF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222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35672" y="84569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53AD8D" w14:textId="04C5A587" w:rsidR="002C3A5C" w:rsidRPr="006116CA" w:rsidRDefault="002C3A5C" w:rsidP="002C3A5C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3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5935672" y="1664948"/>
                            <a:ext cx="380365" cy="2540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6D09009" w14:textId="0833C1D5" w:rsidR="002C3A5C" w:rsidRPr="006116CA" w:rsidRDefault="002C3A5C" w:rsidP="002C3A5C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group w14:anchorId="7A3A15B8" id="Agrupar 224" o:spid="_x0000_s1115" style="position:absolute;margin-left:-40.65pt;margin-top:7.45pt;width:497.3pt;height:259.2pt;z-index:251817984;mso-position-horizontal-relative:margin" coordsize="63160,329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">
                <v:group id="Agrupar 61" o:spid="_x0000_s1116" style="position:absolute;width:62524;height:32918" coordsize="53898,329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shape id="Imagem 56" o:spid="_x0000_s1117" type="#_x0000_t75" style="position:absolute;width:53898;height:329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">
                    <v:imagedata r:id="rId27" o:title=""/>
                  </v:shape>
                  <v:shape id="_x0000_s1118" type="#_x0000_t202" style="position:absolute;left:4974;width:3435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  <v:textbox>
                      <w:txbxContent>
                        <w:p w14:paraId="640D0EDC" w14:textId="2DA9B2DB" w:rsidR="008331AF" w:rsidRPr="006116CA" w:rsidRDefault="008331AF" w:rsidP="008331AF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11</w:t>
                          </w:r>
                        </w:p>
                      </w:txbxContent>
                    </v:textbox>
                  </v:shape>
                </v:group>
                <v:shape id="_x0000_s1119" type="#_x0000_t202" style="position:absolute;left:59356;top:845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" filled="f" stroked="f">
                  <v:textbox>
                    <w:txbxContent>
                      <w:p w14:paraId="4F53AD8D" w14:textId="04C5A587" w:rsidR="002C3A5C" w:rsidRPr="006116CA" w:rsidRDefault="002C3A5C" w:rsidP="002C3A5C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B</w:t>
                        </w:r>
                      </w:p>
                    </w:txbxContent>
                  </v:textbox>
                </v:shape>
                <v:shape id="_x0000_s1120" type="#_x0000_t202" style="position:absolute;left:59356;top:16649;width:3804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ryL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" filled="f" stroked="f">
                  <v:textbox>
                    <w:txbxContent>
                      <w:p w14:paraId="76D09009" w14:textId="0833C1D5" w:rsidR="002C3A5C" w:rsidRPr="006116CA" w:rsidRDefault="002C3A5C" w:rsidP="002C3A5C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51D9A68C" w14:textId="218D61ED" w:rsidR="00E057C9" w:rsidRPr="00BB2523" w:rsidRDefault="00E057C9">
      <w:pPr>
        <w:rPr>
          <w:color w:val="FF0000"/>
          <w:lang w:val="en-US"/>
        </w:rPr>
      </w:pPr>
    </w:p>
    <w:p w14:paraId="490A8252" w14:textId="1A733605" w:rsidR="00E057C9" w:rsidRPr="00BB2523" w:rsidRDefault="00E057C9">
      <w:pPr>
        <w:rPr>
          <w:color w:val="FF0000"/>
          <w:lang w:val="en-US"/>
        </w:rPr>
      </w:pPr>
    </w:p>
    <w:p w14:paraId="47ACFB6B" w14:textId="37BCE516" w:rsidR="00E057C9" w:rsidRPr="00BB2523" w:rsidRDefault="00E057C9">
      <w:pPr>
        <w:rPr>
          <w:color w:val="FF0000"/>
          <w:lang w:val="en-US"/>
        </w:rPr>
      </w:pPr>
    </w:p>
    <w:p w14:paraId="007D3758" w14:textId="5E3405A9" w:rsidR="00E057C9" w:rsidRPr="00BB2523" w:rsidRDefault="00E057C9">
      <w:pPr>
        <w:rPr>
          <w:color w:val="FF0000"/>
          <w:lang w:val="en-US"/>
        </w:rPr>
      </w:pPr>
    </w:p>
    <w:p w14:paraId="19B79C88" w14:textId="2E8EC75D" w:rsidR="004E4984" w:rsidRPr="00BB2523" w:rsidRDefault="004E4984">
      <w:pPr>
        <w:rPr>
          <w:color w:val="FF0000"/>
          <w:lang w:val="en-US"/>
        </w:rPr>
      </w:pPr>
    </w:p>
    <w:p w14:paraId="03E4DFBE" w14:textId="38E70528" w:rsidR="004E4984" w:rsidRPr="00BB2523" w:rsidRDefault="004E4984">
      <w:pPr>
        <w:rPr>
          <w:color w:val="FF0000"/>
          <w:lang w:val="en-US"/>
        </w:rPr>
      </w:pPr>
    </w:p>
    <w:p w14:paraId="11BD960B" w14:textId="3131D48D" w:rsidR="000803C1" w:rsidRPr="00BB2523" w:rsidRDefault="000803C1">
      <w:pPr>
        <w:rPr>
          <w:color w:val="FF0000"/>
          <w:lang w:val="en-US"/>
        </w:rPr>
      </w:pPr>
    </w:p>
    <w:p w14:paraId="5FB3F3AC" w14:textId="1597EE25" w:rsidR="000803C1" w:rsidRPr="00BB2523" w:rsidRDefault="000803C1">
      <w:pPr>
        <w:rPr>
          <w:color w:val="FF0000"/>
          <w:lang w:val="en-US"/>
        </w:rPr>
      </w:pPr>
    </w:p>
    <w:p w14:paraId="0097C10F" w14:textId="6177219D" w:rsidR="000803C1" w:rsidRPr="00BB2523" w:rsidRDefault="000803C1">
      <w:pPr>
        <w:rPr>
          <w:color w:val="FF0000"/>
          <w:lang w:val="en-US"/>
        </w:rPr>
      </w:pPr>
    </w:p>
    <w:p w14:paraId="32515E66" w14:textId="77777777" w:rsidR="002C3A5C" w:rsidRPr="00BB2523" w:rsidRDefault="002C3A5C">
      <w:pPr>
        <w:rPr>
          <w:color w:val="FF0000"/>
          <w:lang w:val="en-US"/>
        </w:rPr>
      </w:pPr>
    </w:p>
    <w:p w14:paraId="643E5AEB" w14:textId="77777777" w:rsidR="002C3A5C" w:rsidRPr="00BB2523" w:rsidRDefault="002C3A5C" w:rsidP="000803C1">
      <w:pPr>
        <w:rPr>
          <w:rFonts w:ascii="Arial" w:hAnsi="Arial" w:cs="Arial"/>
          <w:color w:val="FF0000"/>
          <w:lang w:val="en-US"/>
        </w:rPr>
      </w:pPr>
    </w:p>
    <w:p w14:paraId="16772881" w14:textId="1B5FD22E" w:rsidR="000803C1" w:rsidRPr="00BB2523" w:rsidRDefault="000803C1" w:rsidP="002C3A5C">
      <w:pPr>
        <w:jc w:val="both"/>
        <w:rPr>
          <w:rFonts w:ascii="Arial" w:hAnsi="Arial" w:cs="Arial"/>
          <w:color w:val="FF0000"/>
          <w:lang w:val="en-US"/>
        </w:rPr>
      </w:pPr>
      <w:r w:rsidRPr="00BB2523">
        <w:rPr>
          <w:rFonts w:ascii="Arial" w:hAnsi="Arial" w:cs="Arial"/>
          <w:color w:val="FF0000"/>
          <w:lang w:val="en-US"/>
        </w:rPr>
        <w:t>Full scan 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1</w:t>
      </w:r>
      <w:r w:rsidRPr="00BB2523">
        <w:rPr>
          <w:rFonts w:ascii="Arial" w:hAnsi="Arial" w:cs="Arial"/>
          <w:color w:val="FF0000"/>
          <w:lang w:val="en-US"/>
        </w:rPr>
        <w:t xml:space="preserve"> spectra at 4</w:t>
      </w:r>
      <w:r w:rsidR="002C3A5C" w:rsidRPr="00BB2523">
        <w:rPr>
          <w:rFonts w:ascii="Arial" w:hAnsi="Arial" w:cs="Arial"/>
          <w:color w:val="FF0000"/>
          <w:lang w:val="en-US"/>
        </w:rPr>
        <w:t>6</w:t>
      </w:r>
      <w:r w:rsidRPr="00BB2523">
        <w:rPr>
          <w:rFonts w:ascii="Arial" w:hAnsi="Arial" w:cs="Arial"/>
          <w:color w:val="FF0000"/>
          <w:lang w:val="en-US"/>
        </w:rPr>
        <w:t>.</w:t>
      </w:r>
      <w:r w:rsidR="002C3A5C" w:rsidRPr="00BB2523">
        <w:rPr>
          <w:rFonts w:ascii="Arial" w:hAnsi="Arial" w:cs="Arial"/>
          <w:color w:val="FF0000"/>
          <w:lang w:val="en-US"/>
        </w:rPr>
        <w:t>5</w:t>
      </w:r>
      <w:r w:rsidRPr="00BB2523">
        <w:rPr>
          <w:rFonts w:ascii="Arial" w:hAnsi="Arial" w:cs="Arial"/>
          <w:color w:val="FF0000"/>
          <w:lang w:val="en-US"/>
        </w:rPr>
        <w:t xml:space="preserve"> min (B), and fragment-ion spectra (MS</w:t>
      </w:r>
      <w:r w:rsidRPr="00BB2523">
        <w:rPr>
          <w:rFonts w:ascii="Arial" w:hAnsi="Arial" w:cs="Arial"/>
          <w:color w:val="FF0000"/>
          <w:vertAlign w:val="superscript"/>
          <w:lang w:val="en-US"/>
        </w:rPr>
        <w:t>2</w:t>
      </w:r>
      <w:r w:rsidRPr="00BB2523">
        <w:rPr>
          <w:rFonts w:ascii="Arial" w:hAnsi="Arial" w:cs="Arial"/>
          <w:color w:val="FF0000"/>
          <w:lang w:val="en-US"/>
        </w:rPr>
        <w:t>) for the major peak (C).</w:t>
      </w:r>
      <w:r w:rsidR="001252B7" w:rsidRPr="00BB2523">
        <w:rPr>
          <w:rFonts w:ascii="Arial" w:hAnsi="Arial" w:cs="Arial"/>
          <w:color w:val="FF0000"/>
          <w:lang w:val="en-US"/>
        </w:rPr>
        <w:t xml:space="preserve"> Number 11 refers to supplementary figure 1.</w:t>
      </w:r>
    </w:p>
    <w:sectPr w:rsidR="000803C1" w:rsidRPr="00BB25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0167"/>
    <w:rsid w:val="0006409B"/>
    <w:rsid w:val="000803C1"/>
    <w:rsid w:val="001252B7"/>
    <w:rsid w:val="0013006D"/>
    <w:rsid w:val="00175AB7"/>
    <w:rsid w:val="001A53EF"/>
    <w:rsid w:val="001A5CC5"/>
    <w:rsid w:val="001C631C"/>
    <w:rsid w:val="001D3C92"/>
    <w:rsid w:val="001F0D5A"/>
    <w:rsid w:val="00200448"/>
    <w:rsid w:val="00201577"/>
    <w:rsid w:val="002247FC"/>
    <w:rsid w:val="002C3A5C"/>
    <w:rsid w:val="00342604"/>
    <w:rsid w:val="0036464E"/>
    <w:rsid w:val="004D14AB"/>
    <w:rsid w:val="004D7C90"/>
    <w:rsid w:val="004E4984"/>
    <w:rsid w:val="00533B60"/>
    <w:rsid w:val="005545C3"/>
    <w:rsid w:val="005D4645"/>
    <w:rsid w:val="00600167"/>
    <w:rsid w:val="006116CA"/>
    <w:rsid w:val="00681631"/>
    <w:rsid w:val="006D6FB7"/>
    <w:rsid w:val="00713023"/>
    <w:rsid w:val="0073518B"/>
    <w:rsid w:val="00780BAF"/>
    <w:rsid w:val="007E4360"/>
    <w:rsid w:val="007E7C1E"/>
    <w:rsid w:val="008044F0"/>
    <w:rsid w:val="00822526"/>
    <w:rsid w:val="008331AF"/>
    <w:rsid w:val="00886954"/>
    <w:rsid w:val="008A55EC"/>
    <w:rsid w:val="00926B23"/>
    <w:rsid w:val="009718A9"/>
    <w:rsid w:val="009A0089"/>
    <w:rsid w:val="009D2EFE"/>
    <w:rsid w:val="00A61698"/>
    <w:rsid w:val="00A85037"/>
    <w:rsid w:val="00B5046E"/>
    <w:rsid w:val="00B52E60"/>
    <w:rsid w:val="00B76B81"/>
    <w:rsid w:val="00BA6972"/>
    <w:rsid w:val="00BB2523"/>
    <w:rsid w:val="00BE3194"/>
    <w:rsid w:val="00C476FA"/>
    <w:rsid w:val="00C84B72"/>
    <w:rsid w:val="00D41246"/>
    <w:rsid w:val="00D72E75"/>
    <w:rsid w:val="00E057C9"/>
    <w:rsid w:val="00E41483"/>
    <w:rsid w:val="00E9350D"/>
    <w:rsid w:val="00F4280A"/>
    <w:rsid w:val="00F6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89BC6"/>
  <w15:chartTrackingRefBased/>
  <w15:docId w15:val="{9B57F221-3FE0-4721-9413-E616AD447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26" Type="http://schemas.openxmlformats.org/officeDocument/2006/relationships/image" Target="media/image23.emf"/><Relationship Id="rId3" Type="http://schemas.openxmlformats.org/officeDocument/2006/relationships/webSettings" Target="webSettings.xml"/><Relationship Id="rId21" Type="http://schemas.openxmlformats.org/officeDocument/2006/relationships/image" Target="media/image18.emf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5" Type="http://schemas.openxmlformats.org/officeDocument/2006/relationships/image" Target="media/image22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image" Target="media/image17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24" Type="http://schemas.openxmlformats.org/officeDocument/2006/relationships/image" Target="media/image21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23" Type="http://schemas.openxmlformats.org/officeDocument/2006/relationships/image" Target="media/image20.emf"/><Relationship Id="rId28" Type="http://schemas.openxmlformats.org/officeDocument/2006/relationships/fontTable" Target="fontTable.xml"/><Relationship Id="rId10" Type="http://schemas.openxmlformats.org/officeDocument/2006/relationships/image" Target="media/image7.emf"/><Relationship Id="rId19" Type="http://schemas.openxmlformats.org/officeDocument/2006/relationships/image" Target="media/image16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Relationship Id="rId22" Type="http://schemas.openxmlformats.org/officeDocument/2006/relationships/image" Target="media/image19.emf"/><Relationship Id="rId27" Type="http://schemas.openxmlformats.org/officeDocument/2006/relationships/image" Target="media/image24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62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o Alencar</dc:creator>
  <cp:keywords/>
  <dc:description/>
  <cp:lastModifiedBy>Usuário do Windows</cp:lastModifiedBy>
  <cp:revision>4</cp:revision>
  <dcterms:created xsi:type="dcterms:W3CDTF">2022-02-23T23:22:00Z</dcterms:created>
  <dcterms:modified xsi:type="dcterms:W3CDTF">2022-02-24T21:16:00Z</dcterms:modified>
</cp:coreProperties>
</file>